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2B21F" w14:textId="77777777" w:rsidR="00A550C7" w:rsidRDefault="00A550C7" w:rsidP="00A550C7">
      <w:pPr>
        <w:spacing w:line="480" w:lineRule="auto"/>
        <w:jc w:val="center"/>
        <w:rPr>
          <w:rFonts w:ascii="Cambria" w:hAnsi="Cambria" w:cstheme="majorBidi"/>
          <w:b/>
          <w:bCs/>
          <w:sz w:val="24"/>
          <w:szCs w:val="24"/>
          <w:lang w:bidi="fa-IR"/>
        </w:rPr>
      </w:pPr>
      <w:r w:rsidRPr="009975EB">
        <w:rPr>
          <w:rFonts w:ascii="Cambria" w:hAnsi="Cambria" w:cstheme="majorBidi"/>
          <w:b/>
          <w:bCs/>
          <w:sz w:val="24"/>
          <w:szCs w:val="24"/>
          <w:lang w:bidi="fa-IR"/>
        </w:rPr>
        <w:t xml:space="preserve">Iranian Primary Healthcare System's Response to </w:t>
      </w:r>
      <w:r w:rsidRPr="00E86E7E">
        <w:rPr>
          <w:rFonts w:ascii="Cambria" w:hAnsi="Cambria" w:cstheme="majorBidi"/>
          <w:b/>
          <w:bCs/>
          <w:sz w:val="24"/>
          <w:szCs w:val="24"/>
          <w:lang w:bidi="fa-IR"/>
        </w:rPr>
        <w:t>the</w:t>
      </w:r>
      <w:r>
        <w:rPr>
          <w:rFonts w:ascii="Cambria" w:hAnsi="Cambria" w:cstheme="majorBidi"/>
          <w:b/>
          <w:bCs/>
          <w:sz w:val="24"/>
          <w:szCs w:val="24"/>
          <w:lang w:bidi="fa-IR"/>
        </w:rPr>
        <w:t xml:space="preserve"> </w:t>
      </w:r>
      <w:r w:rsidRPr="00E86E7E">
        <w:rPr>
          <w:rFonts w:ascii="Cambria" w:hAnsi="Cambria" w:cstheme="majorBidi"/>
          <w:b/>
          <w:bCs/>
          <w:sz w:val="24"/>
          <w:szCs w:val="24"/>
          <w:lang w:bidi="fa-IR"/>
        </w:rPr>
        <w:t>COVID-19 Pandemic</w:t>
      </w:r>
      <w:r w:rsidRPr="009975EB">
        <w:rPr>
          <w:rFonts w:ascii="Cambria" w:hAnsi="Cambria" w:cstheme="majorBidi"/>
          <w:b/>
          <w:bCs/>
          <w:sz w:val="24"/>
          <w:szCs w:val="24"/>
          <w:lang w:bidi="fa-IR"/>
        </w:rPr>
        <w:t xml:space="preserve"> using </w:t>
      </w:r>
      <w:r w:rsidRPr="00E86E7E">
        <w:rPr>
          <w:rFonts w:ascii="Cambria" w:hAnsi="Cambria" w:cstheme="majorBidi"/>
          <w:b/>
          <w:bCs/>
          <w:sz w:val="24"/>
          <w:szCs w:val="24"/>
          <w:lang w:bidi="fa-IR"/>
        </w:rPr>
        <w:t>the</w:t>
      </w:r>
      <w:r>
        <w:rPr>
          <w:rFonts w:ascii="Cambria" w:hAnsi="Cambria" w:cstheme="majorBidi"/>
          <w:b/>
          <w:bCs/>
          <w:sz w:val="24"/>
          <w:szCs w:val="24"/>
          <w:lang w:bidi="fa-IR"/>
        </w:rPr>
        <w:t xml:space="preserve"> </w:t>
      </w:r>
      <w:r w:rsidRPr="009975EB">
        <w:rPr>
          <w:rFonts w:ascii="Cambria" w:hAnsi="Cambria" w:cstheme="majorBidi"/>
          <w:b/>
          <w:bCs/>
          <w:sz w:val="24"/>
          <w:szCs w:val="24"/>
          <w:lang w:bidi="fa-IR"/>
        </w:rPr>
        <w:t>Healthcare Incident Command System</w:t>
      </w:r>
    </w:p>
    <w:tbl>
      <w:tblPr>
        <w:tblStyle w:val="TableGrid"/>
        <w:tblW w:w="12870" w:type="dxa"/>
        <w:tblInd w:w="-95" w:type="dxa"/>
        <w:tblLook w:val="04A0" w:firstRow="1" w:lastRow="0" w:firstColumn="1" w:lastColumn="0" w:noHBand="0" w:noVBand="1"/>
      </w:tblPr>
      <w:tblGrid>
        <w:gridCol w:w="6030"/>
        <w:gridCol w:w="1440"/>
        <w:gridCol w:w="1440"/>
        <w:gridCol w:w="1350"/>
        <w:gridCol w:w="1350"/>
        <w:gridCol w:w="1260"/>
      </w:tblGrid>
      <w:tr w:rsidR="00A550C7" w14:paraId="7320C173" w14:textId="77777777" w:rsidTr="00831F59">
        <w:trPr>
          <w:trHeight w:val="492"/>
        </w:trPr>
        <w:tc>
          <w:tcPr>
            <w:tcW w:w="12870" w:type="dxa"/>
            <w:gridSpan w:val="6"/>
          </w:tcPr>
          <w:p w14:paraId="620E4D05" w14:textId="4B5DE828" w:rsidR="00A550C7" w:rsidRDefault="00A550C7" w:rsidP="00FC6FF0">
            <w:pPr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bookmarkStart w:id="0" w:name="_Hlk130155594"/>
            <w:r w:rsidRPr="00FE635D">
              <w:rPr>
                <w:rFonts w:ascii="Times New Roman" w:hAnsi="Times New Roman" w:cs="Times New Roman"/>
                <w:b/>
                <w:bCs/>
              </w:rPr>
              <w:t>S</w:t>
            </w:r>
            <w:r w:rsidR="00F93E01">
              <w:rPr>
                <w:rFonts w:ascii="Times New Roman" w:hAnsi="Times New Roman" w:cs="Times New Roman"/>
                <w:b/>
                <w:bCs/>
              </w:rPr>
              <w:t>2</w:t>
            </w:r>
            <w:r w:rsidR="00612DBA">
              <w:rPr>
                <w:rFonts w:ascii="Times New Roman" w:hAnsi="Times New Roman" w:cs="Times New Roman"/>
                <w:b/>
                <w:bCs/>
              </w:rPr>
              <w:t xml:space="preserve"> File</w:t>
            </w:r>
            <w:r w:rsidRPr="00FE635D">
              <w:rPr>
                <w:rFonts w:ascii="Times New Roman" w:hAnsi="Times New Roman" w:cs="Times New Roman"/>
                <w:b/>
                <w:bCs/>
              </w:rPr>
              <w:t>: Questionnaire</w:t>
            </w:r>
            <w:r w:rsidR="00FC6FF0" w:rsidRPr="00FC6FF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76E13" w:rsidRPr="00176E13">
              <w:rPr>
                <w:rFonts w:ascii="Times New Roman" w:hAnsi="Times New Roman" w:cs="Times New Roman"/>
                <w:b/>
                <w:bCs/>
              </w:rPr>
              <w:t xml:space="preserve">to evaluate </w:t>
            </w:r>
            <w:r w:rsidR="004B4BEC">
              <w:rPr>
                <w:rFonts w:ascii="Times New Roman" w:hAnsi="Times New Roman" w:cs="Times New Roman"/>
                <w:b/>
                <w:bCs/>
              </w:rPr>
              <w:t>p</w:t>
            </w:r>
            <w:r w:rsidR="004B4BEC" w:rsidRPr="004B4BEC">
              <w:rPr>
                <w:rFonts w:ascii="Times New Roman" w:hAnsi="Times New Roman" w:cs="Times New Roman"/>
                <w:b/>
                <w:bCs/>
              </w:rPr>
              <w:t xml:space="preserve">rimary </w:t>
            </w:r>
            <w:r w:rsidR="004B4BEC">
              <w:rPr>
                <w:rFonts w:ascii="Times New Roman" w:hAnsi="Times New Roman" w:cs="Times New Roman"/>
                <w:b/>
                <w:bCs/>
              </w:rPr>
              <w:t>h</w:t>
            </w:r>
            <w:r w:rsidR="004B4BEC" w:rsidRPr="004B4BEC">
              <w:rPr>
                <w:rFonts w:ascii="Times New Roman" w:hAnsi="Times New Roman" w:cs="Times New Roman"/>
                <w:b/>
                <w:bCs/>
              </w:rPr>
              <w:t xml:space="preserve">ealthcare (PHC) </w:t>
            </w:r>
            <w:r w:rsidR="004B4BEC">
              <w:rPr>
                <w:rFonts w:ascii="Times New Roman" w:hAnsi="Times New Roman" w:cs="Times New Roman"/>
                <w:b/>
                <w:bCs/>
              </w:rPr>
              <w:t>r</w:t>
            </w:r>
            <w:r w:rsidR="004B4BEC" w:rsidRPr="004B4BEC">
              <w:rPr>
                <w:rFonts w:ascii="Times New Roman" w:hAnsi="Times New Roman" w:cs="Times New Roman"/>
                <w:b/>
                <w:bCs/>
              </w:rPr>
              <w:t xml:space="preserve">esponse to the COVID-19 </w:t>
            </w:r>
            <w:r w:rsidR="004B4BEC">
              <w:rPr>
                <w:rFonts w:ascii="Times New Roman" w:hAnsi="Times New Roman" w:cs="Times New Roman"/>
                <w:b/>
                <w:bCs/>
              </w:rPr>
              <w:t>p</w:t>
            </w:r>
            <w:r w:rsidR="004B4BEC" w:rsidRPr="004B4BEC">
              <w:rPr>
                <w:rFonts w:ascii="Times New Roman" w:hAnsi="Times New Roman" w:cs="Times New Roman"/>
                <w:b/>
                <w:bCs/>
              </w:rPr>
              <w:t xml:space="preserve">andemic </w:t>
            </w:r>
            <w:r w:rsidR="00176E13" w:rsidRPr="00176E13">
              <w:rPr>
                <w:rFonts w:ascii="Times New Roman" w:hAnsi="Times New Roman" w:cs="Times New Roman"/>
                <w:b/>
                <w:bCs/>
              </w:rPr>
              <w:t xml:space="preserve">on the district health networks (DHNs) </w:t>
            </w:r>
            <w:r w:rsidR="00D634C8" w:rsidRPr="00D634C8">
              <w:rPr>
                <w:rFonts w:ascii="Times New Roman" w:hAnsi="Times New Roman" w:cs="Times New Roman"/>
                <w:b/>
                <w:bCs/>
              </w:rPr>
              <w:t>with inactive or no HICS</w:t>
            </w:r>
          </w:p>
          <w:bookmarkEnd w:id="0"/>
          <w:p w14:paraId="6DA52246" w14:textId="36B893E3" w:rsidR="00176E13" w:rsidRPr="00FC6FF0" w:rsidRDefault="00176E13" w:rsidP="00FC6F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602E3" w14:paraId="2A87ED85" w14:textId="77777777" w:rsidTr="00831F59">
        <w:trPr>
          <w:trHeight w:val="1088"/>
        </w:trPr>
        <w:tc>
          <w:tcPr>
            <w:tcW w:w="6030" w:type="dxa"/>
          </w:tcPr>
          <w:p w14:paraId="6320B9C5" w14:textId="77777777" w:rsidR="007602E3" w:rsidRDefault="007602E3"/>
          <w:p w14:paraId="4AAA59E1" w14:textId="51AC896B" w:rsidR="007602E3" w:rsidRDefault="007602E3"/>
        </w:tc>
        <w:tc>
          <w:tcPr>
            <w:tcW w:w="1440" w:type="dxa"/>
            <w:vAlign w:val="center"/>
          </w:tcPr>
          <w:p w14:paraId="0446E562" w14:textId="5570F014" w:rsidR="00A550C7" w:rsidRPr="00772113" w:rsidRDefault="007602E3" w:rsidP="007721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113">
              <w:rPr>
                <w:rFonts w:asciiTheme="majorBidi" w:hAnsiTheme="majorBidi" w:cstheme="majorBidi"/>
                <w:b/>
                <w:bCs/>
              </w:rPr>
              <w:t>Best</w:t>
            </w:r>
          </w:p>
        </w:tc>
        <w:tc>
          <w:tcPr>
            <w:tcW w:w="1440" w:type="dxa"/>
            <w:vAlign w:val="center"/>
          </w:tcPr>
          <w:p w14:paraId="2EDA8F82" w14:textId="28742819" w:rsidR="00A550C7" w:rsidRPr="00772113" w:rsidRDefault="007602E3" w:rsidP="007721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113">
              <w:rPr>
                <w:rFonts w:asciiTheme="majorBidi" w:hAnsiTheme="majorBidi" w:cstheme="majorBidi"/>
                <w:b/>
                <w:bCs/>
              </w:rPr>
              <w:t>Good</w:t>
            </w:r>
          </w:p>
        </w:tc>
        <w:tc>
          <w:tcPr>
            <w:tcW w:w="1350" w:type="dxa"/>
            <w:vAlign w:val="center"/>
          </w:tcPr>
          <w:p w14:paraId="11C03CD4" w14:textId="5A993801" w:rsidR="00A550C7" w:rsidRPr="00772113" w:rsidRDefault="007602E3" w:rsidP="007721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113">
              <w:rPr>
                <w:rFonts w:asciiTheme="majorBidi" w:hAnsiTheme="majorBidi" w:cstheme="majorBidi"/>
                <w:b/>
                <w:bCs/>
              </w:rPr>
              <w:t>Average</w:t>
            </w:r>
          </w:p>
        </w:tc>
        <w:tc>
          <w:tcPr>
            <w:tcW w:w="1350" w:type="dxa"/>
            <w:vAlign w:val="center"/>
          </w:tcPr>
          <w:p w14:paraId="16EA5940" w14:textId="1E9DCEBB" w:rsidR="00A550C7" w:rsidRPr="00772113" w:rsidRDefault="007602E3" w:rsidP="007721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72113">
              <w:rPr>
                <w:rFonts w:asciiTheme="majorBidi" w:hAnsiTheme="majorBidi" w:cstheme="majorBidi"/>
                <w:b/>
                <w:bCs/>
              </w:rPr>
              <w:t>Bad</w:t>
            </w:r>
          </w:p>
        </w:tc>
        <w:tc>
          <w:tcPr>
            <w:tcW w:w="1260" w:type="dxa"/>
            <w:vAlign w:val="center"/>
          </w:tcPr>
          <w:p w14:paraId="376EA39F" w14:textId="6FE7764B" w:rsidR="00A550C7" w:rsidRPr="00772113" w:rsidRDefault="007602E3" w:rsidP="00772113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772113">
              <w:rPr>
                <w:rFonts w:asciiTheme="majorBidi" w:hAnsiTheme="majorBidi" w:cstheme="majorBidi"/>
                <w:b/>
                <w:bCs/>
              </w:rPr>
              <w:t>Worst</w:t>
            </w:r>
          </w:p>
        </w:tc>
      </w:tr>
      <w:tr w:rsidR="007602E3" w:rsidRPr="00831F59" w14:paraId="23A861D8" w14:textId="77777777" w:rsidTr="00831F59">
        <w:trPr>
          <w:trHeight w:val="246"/>
        </w:trPr>
        <w:tc>
          <w:tcPr>
            <w:tcW w:w="6030" w:type="dxa"/>
          </w:tcPr>
          <w:p w14:paraId="1BECB475" w14:textId="5847E12A" w:rsidR="00714D37" w:rsidRDefault="00A274AC" w:rsidP="00714D37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- </w:t>
            </w:r>
            <w:r w:rsidR="00714D37" w:rsidRPr="003746F9">
              <w:rPr>
                <w:rFonts w:ascii="Vazir" w:hAnsi="Vazir"/>
                <w:color w:val="000000"/>
                <w:shd w:val="clear" w:color="auto" w:fill="EEFFDE"/>
              </w:rPr>
              <w:t xml:space="preserve">what was the executive capability of </w:t>
            </w:r>
            <w:r w:rsidR="00714D37" w:rsidRPr="00287592">
              <w:rPr>
                <w:rFonts w:ascii="Vazir" w:hAnsi="Vazir"/>
                <w:color w:val="000000"/>
                <w:shd w:val="clear" w:color="auto" w:fill="EEFFDE"/>
              </w:rPr>
              <w:t>the</w:t>
            </w:r>
            <w:r w:rsidR="00DF4AC6">
              <w:rPr>
                <w:rFonts w:ascii="Vazir" w:hAnsi="Vazir"/>
                <w:color w:val="000000"/>
                <w:shd w:val="clear" w:color="auto" w:fill="EEFFDE"/>
              </w:rPr>
              <w:t xml:space="preserve"> head of</w:t>
            </w:r>
            <w:r w:rsidR="00714D37" w:rsidRPr="00287592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CE3A03">
              <w:rPr>
                <w:rFonts w:ascii="Vazir" w:hAnsi="Vazir"/>
                <w:color w:val="000000"/>
                <w:shd w:val="clear" w:color="auto" w:fill="EEFFDE"/>
              </w:rPr>
              <w:t>PHC</w:t>
            </w:r>
            <w:r w:rsidR="00714D37" w:rsidRPr="00A274AC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3BAFCA3A" w14:textId="62D3AE70" w:rsidR="00831F59" w:rsidRPr="00831F59" w:rsidRDefault="00831F59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1EDF4C6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0D44ABE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B440355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B40C972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6F7CD947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602E3" w:rsidRPr="00831F59" w14:paraId="76D69264" w14:textId="77777777" w:rsidTr="00831F59">
        <w:trPr>
          <w:trHeight w:val="260"/>
        </w:trPr>
        <w:tc>
          <w:tcPr>
            <w:tcW w:w="6030" w:type="dxa"/>
          </w:tcPr>
          <w:p w14:paraId="4322CA41" w14:textId="3FAC9594" w:rsidR="00831F59" w:rsidRDefault="00A274AC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- </w:t>
            </w:r>
            <w:r w:rsidR="00770140" w:rsidRPr="00770140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To what extent have stakeholders, including partner organizations, support and relief groups, and other emergency response teams, been satisfied with the performance </w:t>
            </w:r>
            <w:r w:rsidR="00CE3A03" w:rsidRPr="00770140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of </w:t>
            </w:r>
            <w:r w:rsidR="00CE3A03">
              <w:rPr>
                <w:rFonts w:asciiTheme="majorBidi" w:hAnsiTheme="majorBidi" w:cstheme="majorBidi"/>
                <w:color w:val="000000"/>
                <w:shd w:val="clear" w:color="auto" w:fill="EEFFDE"/>
              </w:rPr>
              <w:t>the PHC</w:t>
            </w:r>
            <w:r w:rsidR="00770140" w:rsidRPr="00770140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in the COVID-19 pandemic in achieving the goals and objectives of the organization?</w:t>
            </w:r>
          </w:p>
          <w:p w14:paraId="0DBE686C" w14:textId="2742A78E" w:rsidR="00770140" w:rsidRPr="00831F59" w:rsidRDefault="00770140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CB8BF9D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69BD5B5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3625B45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F5429BA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1AD19F3C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602E3" w:rsidRPr="00831F59" w14:paraId="6D4D4620" w14:textId="77777777" w:rsidTr="00831F59">
        <w:trPr>
          <w:trHeight w:val="246"/>
        </w:trPr>
        <w:tc>
          <w:tcPr>
            <w:tcW w:w="6030" w:type="dxa"/>
          </w:tcPr>
          <w:p w14:paraId="0944D56B" w14:textId="74BCABF5" w:rsidR="00831F59" w:rsidRDefault="00A274AC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- </w:t>
            </w:r>
            <w:r w:rsidR="00770140" w:rsidRPr="00770140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what was the capacity of the </w:t>
            </w:r>
            <w:r w:rsidR="00DF4AC6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ead of </w:t>
            </w:r>
            <w:r w:rsidR="00CE3A03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770140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770140" w:rsidRPr="00770140">
              <w:rPr>
                <w:rFonts w:asciiTheme="majorBidi" w:hAnsiTheme="majorBidi" w:cstheme="majorBidi"/>
                <w:color w:val="000000"/>
                <w:shd w:val="clear" w:color="auto" w:fill="EEFFDE"/>
              </w:rPr>
              <w:t>and his deputies to make emergency decisions during the COVID-19 pandemic?</w:t>
            </w:r>
          </w:p>
          <w:p w14:paraId="20BAFF1D" w14:textId="4A49B8D6" w:rsidR="00770140" w:rsidRPr="00831F59" w:rsidRDefault="00770140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0D9CDE2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EBC227A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2839830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D721246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7C33E10A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602E3" w:rsidRPr="00831F59" w14:paraId="771EFA7C" w14:textId="77777777" w:rsidTr="00831F59">
        <w:trPr>
          <w:trHeight w:val="917"/>
        </w:trPr>
        <w:tc>
          <w:tcPr>
            <w:tcW w:w="6030" w:type="dxa"/>
          </w:tcPr>
          <w:p w14:paraId="48881F74" w14:textId="62DC8C6C" w:rsidR="00A550C7" w:rsidRPr="00831F59" w:rsidRDefault="00A274A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4- </w:t>
            </w:r>
            <w:r w:rsidR="00123AD0">
              <w:rPr>
                <w:rFonts w:ascii="Vazir" w:hAnsi="Vazir"/>
                <w:color w:val="000000"/>
                <w:shd w:val="clear" w:color="auto" w:fill="EEFFDE"/>
              </w:rPr>
              <w:t>H</w:t>
            </w:r>
            <w:r w:rsidR="00123AD0" w:rsidRPr="003746F9">
              <w:rPr>
                <w:rFonts w:ascii="Vazir" w:hAnsi="Vazir"/>
                <w:color w:val="000000"/>
                <w:shd w:val="clear" w:color="auto" w:fill="EEFFDE"/>
              </w:rPr>
              <w:t>ow much support logistics infrastructure such as vehicles, services, supplies were available</w:t>
            </w:r>
            <w:r w:rsidR="00123AD0">
              <w:rPr>
                <w:rFonts w:ascii="Vazir" w:hAnsi="Vazir"/>
                <w:color w:val="000000"/>
                <w:shd w:val="clear" w:color="auto" w:fill="EEFFDE"/>
              </w:rPr>
              <w:t xml:space="preserve"> during the COVID-19 pandemic</w:t>
            </w:r>
            <w:r w:rsidR="00123AD0" w:rsidRPr="005A5A43">
              <w:rPr>
                <w:rFonts w:cs="B Nazanin"/>
                <w:rtl/>
              </w:rPr>
              <w:t>?</w:t>
            </w:r>
          </w:p>
        </w:tc>
        <w:tc>
          <w:tcPr>
            <w:tcW w:w="1440" w:type="dxa"/>
          </w:tcPr>
          <w:p w14:paraId="292B7949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3D8BEB0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D181F42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173FF18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A0E0693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602E3" w:rsidRPr="00831F59" w14:paraId="59446DF0" w14:textId="77777777" w:rsidTr="00831F59">
        <w:trPr>
          <w:trHeight w:val="737"/>
        </w:trPr>
        <w:tc>
          <w:tcPr>
            <w:tcW w:w="6030" w:type="dxa"/>
          </w:tcPr>
          <w:p w14:paraId="7A7C5304" w14:textId="3F9D734E" w:rsidR="00A550C7" w:rsidRPr="00831F59" w:rsidRDefault="00A274A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5- </w:t>
            </w:r>
            <w:r w:rsidR="00123AD0" w:rsidRPr="00123AD0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ow do you evaluate</w:t>
            </w:r>
            <w:r w:rsidR="00123AD0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CC79AA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the </w:t>
            </w:r>
            <w:r w:rsidR="00CE3A03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123AD0" w:rsidRPr="00123AD0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response to the incident in the shortest possible time</w:t>
            </w:r>
            <w:r w:rsidR="00123AD0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</w:t>
            </w:r>
            <w:r w:rsidR="00123AD0" w:rsidRPr="00123AD0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the COVID-19 pandemic?</w:t>
            </w:r>
          </w:p>
        </w:tc>
        <w:tc>
          <w:tcPr>
            <w:tcW w:w="1440" w:type="dxa"/>
          </w:tcPr>
          <w:p w14:paraId="0E89B6EB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43B0F97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8D1F2DD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95EEE6A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39ED222A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602E3" w:rsidRPr="00831F59" w14:paraId="3841A211" w14:textId="77777777" w:rsidTr="00831F59">
        <w:trPr>
          <w:trHeight w:val="260"/>
        </w:trPr>
        <w:tc>
          <w:tcPr>
            <w:tcW w:w="6030" w:type="dxa"/>
          </w:tcPr>
          <w:p w14:paraId="313A715F" w14:textId="48FC5D44" w:rsidR="00831F59" w:rsidRPr="00831F59" w:rsidRDefault="00772113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6- </w:t>
            </w:r>
            <w:r w:rsidR="00BC0157" w:rsidRPr="00BC0157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</w:t>
            </w:r>
            <w:r w:rsidR="00CE3A03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PHC </w:t>
            </w:r>
            <w:r w:rsidR="00BC0157" w:rsidRPr="00BC0157">
              <w:rPr>
                <w:rFonts w:asciiTheme="majorBidi" w:hAnsiTheme="majorBidi" w:cstheme="majorBidi"/>
                <w:color w:val="000000"/>
                <w:shd w:val="clear" w:color="auto" w:fill="EEFFDE"/>
              </w:rPr>
              <w:t>response to the incident based on the approved duties and protocols during the COVID-19 pandemic?</w:t>
            </w:r>
          </w:p>
        </w:tc>
        <w:tc>
          <w:tcPr>
            <w:tcW w:w="1440" w:type="dxa"/>
          </w:tcPr>
          <w:p w14:paraId="2A1C138B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22680A8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A22799B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7A02193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6534DE50" w14:textId="77777777" w:rsidR="00A550C7" w:rsidRPr="00831F59" w:rsidRDefault="00A550C7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72113" w:rsidRPr="00831F59" w14:paraId="7172EA56" w14:textId="77777777" w:rsidTr="00831F59">
        <w:trPr>
          <w:trHeight w:val="260"/>
        </w:trPr>
        <w:tc>
          <w:tcPr>
            <w:tcW w:w="6030" w:type="dxa"/>
          </w:tcPr>
          <w:p w14:paraId="3458B3F4" w14:textId="08BA7316" w:rsidR="00831F59" w:rsidRPr="00831F59" w:rsidRDefault="00772113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lastRenderedPageBreak/>
              <w:t xml:space="preserve">7- </w:t>
            </w:r>
            <w:r w:rsidR="005263B9" w:rsidRPr="005263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To what extent </w:t>
            </w:r>
            <w:r w:rsidR="00CE3A03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was the </w:t>
            </w:r>
            <w:r w:rsidR="00CE3A03" w:rsidRPr="005263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5263B9" w:rsidRPr="005263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isaster management team able to implement their functions based on available resources during the COVID-19 pandemic?</w:t>
            </w:r>
          </w:p>
        </w:tc>
        <w:tc>
          <w:tcPr>
            <w:tcW w:w="1440" w:type="dxa"/>
          </w:tcPr>
          <w:p w14:paraId="49FC75D3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54105DA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A8A731B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C6EB6D7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E691C64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72113" w:rsidRPr="00831F59" w14:paraId="60E863C4" w14:textId="77777777" w:rsidTr="00831F59">
        <w:trPr>
          <w:trHeight w:val="260"/>
        </w:trPr>
        <w:tc>
          <w:tcPr>
            <w:tcW w:w="6030" w:type="dxa"/>
          </w:tcPr>
          <w:p w14:paraId="5BD135E7" w14:textId="38430DAD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8-</w:t>
            </w:r>
            <w:r w:rsidR="005263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5263B9" w:rsidRPr="005263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activation of the </w:t>
            </w:r>
            <w:r w:rsidR="00CE3A03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5263B9" w:rsidRPr="005263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eadquarter units based on the approved rapid response plan during the COVID-19 pandemic?</w:t>
            </w: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</w:p>
          <w:p w14:paraId="6111D262" w14:textId="30F5ABEB" w:rsidR="00831F59" w:rsidRPr="00831F59" w:rsidRDefault="00831F5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3C0F5C3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CA0EC7E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49D6F85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6CC21AE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6034B3F3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72113" w:rsidRPr="00831F59" w14:paraId="76FAAB48" w14:textId="77777777" w:rsidTr="00831F59">
        <w:trPr>
          <w:trHeight w:val="260"/>
        </w:trPr>
        <w:tc>
          <w:tcPr>
            <w:tcW w:w="6030" w:type="dxa"/>
          </w:tcPr>
          <w:p w14:paraId="201E1718" w14:textId="55A17A23" w:rsidR="00831F59" w:rsidRPr="00831F59" w:rsidRDefault="00772113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9- </w:t>
            </w:r>
            <w:r w:rsidR="005263B9" w:rsidRPr="005263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ow do you evaluate the achievement of goals quantitatively and qualitatively according to EOC predictions during the COVID-19 pandemic?</w:t>
            </w:r>
          </w:p>
        </w:tc>
        <w:tc>
          <w:tcPr>
            <w:tcW w:w="1440" w:type="dxa"/>
          </w:tcPr>
          <w:p w14:paraId="3D68B655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527A0B6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C4D4B0D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C44D89D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836BCED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72113" w:rsidRPr="00831F59" w14:paraId="79799237" w14:textId="77777777" w:rsidTr="00831F59">
        <w:trPr>
          <w:trHeight w:val="260"/>
        </w:trPr>
        <w:tc>
          <w:tcPr>
            <w:tcW w:w="6030" w:type="dxa"/>
          </w:tcPr>
          <w:p w14:paraId="7EEB5010" w14:textId="3E722E11" w:rsidR="005263B9" w:rsidRDefault="00772113" w:rsidP="005263B9">
            <w:pPr>
              <w:rPr>
                <w:rFonts w:asciiTheme="minorBidi" w:hAnsiTheme="minorBidi" w:cs="B Nazanin"/>
                <w:b/>
                <w:bCs/>
                <w:lang w:bidi="fa-IR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0- </w:t>
            </w:r>
            <w:r w:rsidR="005263B9">
              <w:rPr>
                <w:rFonts w:ascii="Vazir" w:hAnsi="Vazir"/>
                <w:color w:val="000000"/>
                <w:shd w:val="clear" w:color="auto" w:fill="EEFFDE"/>
              </w:rPr>
              <w:t>H</w:t>
            </w:r>
            <w:r w:rsidR="005263B9" w:rsidRPr="003746F9">
              <w:rPr>
                <w:rFonts w:ascii="Vazir" w:hAnsi="Vazir"/>
                <w:color w:val="000000"/>
                <w:shd w:val="clear" w:color="auto" w:fill="EEFFDE"/>
              </w:rPr>
              <w:t xml:space="preserve">ow do you evaluate the activation of the </w:t>
            </w:r>
            <w:r w:rsidR="00CE3A03">
              <w:rPr>
                <w:rFonts w:ascii="Vazir" w:hAnsi="Vazir"/>
                <w:color w:val="000000"/>
                <w:shd w:val="clear" w:color="auto" w:fill="EEFFDE"/>
              </w:rPr>
              <w:t>PHC</w:t>
            </w:r>
            <w:r w:rsidR="005263B9">
              <w:rPr>
                <w:rFonts w:ascii="Vazir" w:hAnsi="Vazir"/>
                <w:color w:val="000000"/>
                <w:shd w:val="clear" w:color="auto" w:fill="EEFFDE"/>
              </w:rPr>
              <w:t xml:space="preserve"> m</w:t>
            </w:r>
            <w:r w:rsidR="005263B9" w:rsidRPr="001800B8">
              <w:rPr>
                <w:rFonts w:ascii="Vazir" w:hAnsi="Vazir"/>
                <w:color w:val="000000"/>
                <w:shd w:val="clear" w:color="auto" w:fill="EEFFDE"/>
              </w:rPr>
              <w:t>anagement and operational units</w:t>
            </w:r>
            <w:r w:rsidR="005263B9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5263B9" w:rsidRPr="003746F9">
              <w:rPr>
                <w:rFonts w:ascii="Vazir" w:hAnsi="Vazir"/>
                <w:color w:val="000000"/>
                <w:shd w:val="clear" w:color="auto" w:fill="EEFFDE"/>
              </w:rPr>
              <w:t xml:space="preserve">at different levels based on the approved protocol </w:t>
            </w:r>
            <w:r w:rsidR="005263B9">
              <w:rPr>
                <w:rFonts w:ascii="Vazir" w:hAnsi="Vazir"/>
                <w:color w:val="000000"/>
                <w:shd w:val="clear" w:color="auto" w:fill="EEFFDE"/>
              </w:rPr>
              <w:t>during the COVID-19 pandemic</w:t>
            </w:r>
            <w:r w:rsidR="005263B9" w:rsidRPr="003746F9">
              <w:rPr>
                <w:rFonts w:ascii="Vazir" w:hAnsi="Vazir"/>
                <w:color w:val="000000"/>
                <w:shd w:val="clear" w:color="auto" w:fill="EEFFDE"/>
              </w:rPr>
              <w:t>?</w:t>
            </w:r>
          </w:p>
          <w:p w14:paraId="759AC069" w14:textId="246B7AD0" w:rsidR="00831F59" w:rsidRPr="00831F59" w:rsidRDefault="00831F59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  <w:lang w:bidi="fa-IR"/>
              </w:rPr>
            </w:pPr>
          </w:p>
        </w:tc>
        <w:tc>
          <w:tcPr>
            <w:tcW w:w="1440" w:type="dxa"/>
          </w:tcPr>
          <w:p w14:paraId="4CD48197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F7C6B07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322B7F9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5F8896C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3ABCD664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72113" w:rsidRPr="00831F59" w14:paraId="17DB4198" w14:textId="77777777" w:rsidTr="00831F59">
        <w:trPr>
          <w:trHeight w:val="260"/>
        </w:trPr>
        <w:tc>
          <w:tcPr>
            <w:tcW w:w="6030" w:type="dxa"/>
          </w:tcPr>
          <w:p w14:paraId="38A3A942" w14:textId="2DF5749F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1- </w:t>
            </w:r>
            <w:r w:rsidR="005263B9" w:rsidRPr="005263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Based on the localized trainings that were taught to the members before the onset of the COVID-19 crisis, how do you evaluate the activation process of the </w:t>
            </w:r>
            <w:r w:rsidR="00CE3A03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5263B9" w:rsidRPr="005263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eadquarter units during the COVID-19 pandemic?</w:t>
            </w:r>
          </w:p>
          <w:p w14:paraId="2BC4C5C6" w14:textId="767D1BE2" w:rsidR="00831F59" w:rsidRPr="00831F59" w:rsidRDefault="00831F5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6E40696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4DD712C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E4B862B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266E9A6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11E70D3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72113" w:rsidRPr="00831F59" w14:paraId="344BBEB9" w14:textId="77777777" w:rsidTr="00831F59">
        <w:trPr>
          <w:trHeight w:val="260"/>
        </w:trPr>
        <w:tc>
          <w:tcPr>
            <w:tcW w:w="6030" w:type="dxa"/>
          </w:tcPr>
          <w:p w14:paraId="1318CC37" w14:textId="4035BE51" w:rsidR="00831F59" w:rsidRPr="00831F59" w:rsidRDefault="00772113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2- </w:t>
            </w:r>
            <w:r w:rsidR="005263B9" w:rsidRPr="003746F9">
              <w:rPr>
                <w:rFonts w:ascii="Vazir" w:hAnsi="Vazir"/>
                <w:color w:val="000000"/>
                <w:shd w:val="clear" w:color="auto" w:fill="EEFFDE"/>
              </w:rPr>
              <w:t xml:space="preserve">In the preparedness phase, based on the instructions, how do you evaluate the </w:t>
            </w:r>
            <w:r w:rsidR="00CE3A03">
              <w:rPr>
                <w:rFonts w:ascii="Vazir" w:hAnsi="Vazir"/>
                <w:color w:val="000000"/>
                <w:shd w:val="clear" w:color="auto" w:fill="EEFFDE"/>
              </w:rPr>
              <w:t>PHC</w:t>
            </w:r>
            <w:r w:rsidR="005263B9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5263B9" w:rsidRPr="003746F9">
              <w:rPr>
                <w:rFonts w:ascii="Vazir" w:hAnsi="Vazir"/>
                <w:color w:val="000000"/>
                <w:shd w:val="clear" w:color="auto" w:fill="EEFFDE"/>
              </w:rPr>
              <w:t>table-top maneuver (if the maneuver was performed; if not, do not answer the question)?</w:t>
            </w:r>
          </w:p>
        </w:tc>
        <w:tc>
          <w:tcPr>
            <w:tcW w:w="1440" w:type="dxa"/>
          </w:tcPr>
          <w:p w14:paraId="395F16C0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FF88325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BCBC92E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3F1C007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C60AFF9" w14:textId="77777777" w:rsidR="00772113" w:rsidRPr="00831F59" w:rsidRDefault="0077211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BA0BB5" w:rsidRPr="00831F59" w14:paraId="5099B972" w14:textId="77777777" w:rsidTr="00831F59">
        <w:trPr>
          <w:trHeight w:val="260"/>
        </w:trPr>
        <w:tc>
          <w:tcPr>
            <w:tcW w:w="6030" w:type="dxa"/>
          </w:tcPr>
          <w:p w14:paraId="5E7E0251" w14:textId="6854F81C" w:rsidR="00BA0BB5" w:rsidRPr="00831F59" w:rsidRDefault="00BA0BB5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3- </w:t>
            </w:r>
            <w:r w:rsidR="000D76BD" w:rsidRPr="000D76BD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In the preparedness phase, based on the instructions, how do you evaluate the </w:t>
            </w:r>
            <w:r w:rsidR="00CE3A03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0D76BD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0D76BD" w:rsidRPr="000D76BD">
              <w:rPr>
                <w:rFonts w:asciiTheme="majorBidi" w:hAnsiTheme="majorBidi" w:cstheme="majorBidi"/>
                <w:color w:val="000000"/>
                <w:shd w:val="clear" w:color="auto" w:fill="EEFFDE"/>
              </w:rPr>
              <w:t>full-scale exercise (if the maneuver was performed; if not, do not answer the question)?</w:t>
            </w:r>
          </w:p>
        </w:tc>
        <w:tc>
          <w:tcPr>
            <w:tcW w:w="1440" w:type="dxa"/>
          </w:tcPr>
          <w:p w14:paraId="232BD7B6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3FF2560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E49BFEC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E5497B9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E4D8FFE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BA0BB5" w:rsidRPr="00831F59" w14:paraId="1061EA34" w14:textId="77777777" w:rsidTr="00831F59">
        <w:trPr>
          <w:trHeight w:val="260"/>
        </w:trPr>
        <w:tc>
          <w:tcPr>
            <w:tcW w:w="6030" w:type="dxa"/>
          </w:tcPr>
          <w:p w14:paraId="1E7CC201" w14:textId="689CDF26" w:rsidR="000D76BD" w:rsidRPr="003746F9" w:rsidRDefault="00BA0BB5" w:rsidP="000D76BD">
            <w:pPr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4- </w:t>
            </w:r>
            <w:r w:rsidR="000D76BD" w:rsidRPr="003746F9">
              <w:rPr>
                <w:rFonts w:ascii="Vazir" w:hAnsi="Vazir"/>
                <w:color w:val="000000"/>
                <w:shd w:val="clear" w:color="auto" w:fill="EEFFDE"/>
              </w:rPr>
              <w:t xml:space="preserve">How do you evaluate the </w:t>
            </w:r>
            <w:r w:rsidR="00AD58C3">
              <w:rPr>
                <w:rFonts w:ascii="Vazir" w:hAnsi="Vazir"/>
                <w:color w:val="000000"/>
                <w:shd w:val="clear" w:color="auto" w:fill="EEFFDE"/>
              </w:rPr>
              <w:t>PHC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0D76BD" w:rsidRPr="003746F9">
              <w:rPr>
                <w:rFonts w:ascii="Vazir" w:hAnsi="Vazir"/>
                <w:color w:val="000000"/>
                <w:shd w:val="clear" w:color="auto" w:fill="EEFFDE"/>
              </w:rPr>
              <w:t xml:space="preserve">coordination with the relevant EOC in order to activate the 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>m</w:t>
            </w:r>
            <w:r w:rsidR="000D76BD" w:rsidRPr="001800B8">
              <w:rPr>
                <w:rFonts w:ascii="Vazir" w:hAnsi="Vazir"/>
                <w:color w:val="000000"/>
                <w:shd w:val="clear" w:color="auto" w:fill="EEFFDE"/>
              </w:rPr>
              <w:t>anagement and operational units</w:t>
            </w:r>
            <w:r w:rsidR="000D76BD" w:rsidRPr="003746F9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>during the COVID</w:t>
            </w:r>
            <w:r w:rsidR="000D76BD" w:rsidRPr="003746F9">
              <w:rPr>
                <w:rFonts w:ascii="Vazir" w:hAnsi="Vazir"/>
                <w:color w:val="000000"/>
                <w:shd w:val="clear" w:color="auto" w:fill="EEFFDE"/>
              </w:rPr>
              <w:t>-19 pandemic?</w:t>
            </w:r>
          </w:p>
          <w:p w14:paraId="57F53336" w14:textId="332B5DE1" w:rsidR="00BA0BB5" w:rsidRPr="00831F59" w:rsidRDefault="00BA0BB5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4BA92FA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4A58465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CD4EF08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FE2E5AB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E9189D7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BA0BB5" w:rsidRPr="00831F59" w14:paraId="5104FD32" w14:textId="77777777" w:rsidTr="00831F59">
        <w:trPr>
          <w:trHeight w:val="260"/>
        </w:trPr>
        <w:tc>
          <w:tcPr>
            <w:tcW w:w="6030" w:type="dxa"/>
          </w:tcPr>
          <w:p w14:paraId="19EA1A3B" w14:textId="6FC3AE9C" w:rsidR="00831F59" w:rsidRPr="00831F59" w:rsidRDefault="00BA0BB5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5- 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>H</w:t>
            </w:r>
            <w:r w:rsidR="000D76BD" w:rsidRPr="003746F9">
              <w:rPr>
                <w:rFonts w:ascii="Vazir" w:hAnsi="Vazir"/>
                <w:color w:val="000000"/>
                <w:shd w:val="clear" w:color="auto" w:fill="EEFFDE"/>
              </w:rPr>
              <w:t xml:space="preserve">ow do you evaluate 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 xml:space="preserve">the </w:t>
            </w:r>
            <w:r w:rsidR="00AD58C3">
              <w:rPr>
                <w:rFonts w:ascii="Vazir" w:hAnsi="Vazir"/>
                <w:color w:val="000000"/>
                <w:shd w:val="clear" w:color="auto" w:fill="EEFFDE"/>
              </w:rPr>
              <w:t>PHC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0D76BD" w:rsidRPr="003746F9">
              <w:rPr>
                <w:rFonts w:ascii="Vazir" w:hAnsi="Vazir"/>
                <w:color w:val="000000"/>
                <w:shd w:val="clear" w:color="auto" w:fill="EEFFDE"/>
              </w:rPr>
              <w:t xml:space="preserve">planning actions 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>during the COVID</w:t>
            </w:r>
            <w:r w:rsidR="000D76BD" w:rsidRPr="003746F9">
              <w:rPr>
                <w:rFonts w:ascii="Vazir" w:hAnsi="Vazir"/>
                <w:color w:val="000000"/>
                <w:shd w:val="clear" w:color="auto" w:fill="EEFFDE"/>
              </w:rPr>
              <w:t>-19 pandemic?</w:t>
            </w:r>
          </w:p>
        </w:tc>
        <w:tc>
          <w:tcPr>
            <w:tcW w:w="1440" w:type="dxa"/>
          </w:tcPr>
          <w:p w14:paraId="44FD03BA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984DC8C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90DC8DE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0DFB69A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16D1681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BA0BB5" w:rsidRPr="00831F59" w14:paraId="6F81CED6" w14:textId="77777777" w:rsidTr="00831F59">
        <w:trPr>
          <w:trHeight w:val="260"/>
        </w:trPr>
        <w:tc>
          <w:tcPr>
            <w:tcW w:w="6030" w:type="dxa"/>
          </w:tcPr>
          <w:p w14:paraId="06B93C41" w14:textId="26BA11A3" w:rsidR="000D76BD" w:rsidRPr="006B640B" w:rsidRDefault="00BA0BB5" w:rsidP="000D76BD">
            <w:pPr>
              <w:rPr>
                <w:rFonts w:asciiTheme="minorBidi" w:hAnsiTheme="minorBidi" w:cs="B Nazanin"/>
                <w:b/>
                <w:bCs/>
                <w:rtl/>
                <w:lang w:bidi="fa-IR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6- 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>How do you evaluate</w:t>
            </w:r>
            <w:r w:rsidR="004B4BEC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3B7A02">
              <w:rPr>
                <w:rFonts w:ascii="Vazir" w:hAnsi="Vazir"/>
                <w:color w:val="000000"/>
                <w:shd w:val="clear" w:color="auto" w:fill="EEFFDE"/>
              </w:rPr>
              <w:t>the PHC</w:t>
            </w:r>
            <w:r w:rsidR="004B4BEC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0D76BD" w:rsidRPr="00A36A95">
              <w:rPr>
                <w:rFonts w:ascii="Vazir" w:hAnsi="Vazir"/>
                <w:color w:val="000000"/>
                <w:shd w:val="clear" w:color="auto" w:fill="EEFFDE"/>
              </w:rPr>
              <w:t xml:space="preserve">logistics and 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 xml:space="preserve">support </w:t>
            </w:r>
            <w:r w:rsidR="004B4BEC">
              <w:rPr>
                <w:rFonts w:ascii="Vazir" w:hAnsi="Vazir"/>
                <w:color w:val="000000"/>
                <w:shd w:val="clear" w:color="auto" w:fill="EEFFDE"/>
              </w:rPr>
              <w:t>functions during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 xml:space="preserve"> the COVID</w:t>
            </w:r>
            <w:r w:rsidR="000D76BD" w:rsidRPr="00A300E9">
              <w:rPr>
                <w:rFonts w:ascii="Vazir" w:hAnsi="Vazir"/>
                <w:color w:val="000000"/>
                <w:shd w:val="clear" w:color="auto" w:fill="EEFFDE"/>
              </w:rPr>
              <w:t>-19 pandemic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>?</w:t>
            </w:r>
          </w:p>
          <w:p w14:paraId="0E091861" w14:textId="0B4950B9" w:rsidR="00BA0BB5" w:rsidRPr="00831F59" w:rsidRDefault="00BA0BB5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DF8F9E3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397393B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B7B5603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59F992A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16C3C5A3" w14:textId="77777777" w:rsidR="00BA0BB5" w:rsidRPr="00831F59" w:rsidRDefault="00BA0BB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21324F" w:rsidRPr="00831F59" w14:paraId="532CE5E4" w14:textId="77777777" w:rsidTr="00831F59">
        <w:trPr>
          <w:trHeight w:val="260"/>
        </w:trPr>
        <w:tc>
          <w:tcPr>
            <w:tcW w:w="6030" w:type="dxa"/>
          </w:tcPr>
          <w:p w14:paraId="27A8DE4A" w14:textId="3DBC84C3" w:rsidR="000D76BD" w:rsidRPr="006B640B" w:rsidRDefault="0021324F" w:rsidP="000D76BD">
            <w:pPr>
              <w:rPr>
                <w:rFonts w:asciiTheme="minorBidi" w:hAnsiTheme="minorBidi" w:cs="B Nazanin"/>
                <w:b/>
                <w:bCs/>
                <w:rtl/>
                <w:lang w:bidi="fa-IR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7- 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 xml:space="preserve">How do you evaluate the administrative and financial functions of </w:t>
            </w:r>
            <w:r w:rsidR="003B7A02">
              <w:rPr>
                <w:rFonts w:ascii="Vazir" w:hAnsi="Vazir"/>
                <w:color w:val="000000"/>
                <w:shd w:val="clear" w:color="auto" w:fill="EEFFDE"/>
              </w:rPr>
              <w:t>PHC</w:t>
            </w:r>
            <w:r w:rsidR="000D76BD">
              <w:rPr>
                <w:rFonts w:ascii="Vazir" w:hAnsi="Vazir"/>
                <w:color w:val="000000"/>
                <w:shd w:val="clear" w:color="auto" w:fill="EEFFDE"/>
              </w:rPr>
              <w:t xml:space="preserve"> during the COVID-19 pandemic?</w:t>
            </w:r>
          </w:p>
          <w:p w14:paraId="58E357D3" w14:textId="14647A2D" w:rsidR="008A1611" w:rsidRPr="00831F59" w:rsidRDefault="008A1611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4AD0F4C" w14:textId="77777777" w:rsidR="0021324F" w:rsidRPr="00831F59" w:rsidRDefault="0021324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E30A1B1" w14:textId="77777777" w:rsidR="0021324F" w:rsidRPr="00831F59" w:rsidRDefault="0021324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AB7B6ED" w14:textId="77777777" w:rsidR="0021324F" w:rsidRPr="00831F59" w:rsidRDefault="0021324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4F181B6" w14:textId="77777777" w:rsidR="0021324F" w:rsidRPr="00831F59" w:rsidRDefault="0021324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009CDE7" w14:textId="77777777" w:rsidR="0021324F" w:rsidRPr="00831F59" w:rsidRDefault="0021324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090D45" w:rsidRPr="00831F59" w14:paraId="15A9E64D" w14:textId="77777777" w:rsidTr="00831F59">
        <w:trPr>
          <w:trHeight w:val="260"/>
        </w:trPr>
        <w:tc>
          <w:tcPr>
            <w:tcW w:w="6030" w:type="dxa"/>
          </w:tcPr>
          <w:p w14:paraId="0E50E0CA" w14:textId="570E996E" w:rsidR="000D76BD" w:rsidRPr="006B640B" w:rsidRDefault="00090D45" w:rsidP="000D76BD">
            <w:pPr>
              <w:rPr>
                <w:rFonts w:asciiTheme="minorBidi" w:hAnsiTheme="minorBidi" w:cs="B Nazanin"/>
                <w:b/>
                <w:bCs/>
                <w:rtl/>
                <w:lang w:bidi="fa-IR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8- </w:t>
            </w:r>
            <w:r w:rsidR="000D76BD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</w:t>
            </w:r>
            <w:r w:rsidR="000D76B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ow do you evaluate the operational functions of </w:t>
            </w:r>
            <w:r w:rsidR="003B7A02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PHC </w:t>
            </w:r>
            <w:r w:rsidR="000D76B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during the COVID-19 pandemic?</w:t>
            </w:r>
          </w:p>
          <w:p w14:paraId="2F3D0A82" w14:textId="4FCC57F5" w:rsidR="008A1611" w:rsidRPr="00831F59" w:rsidRDefault="008A1611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3C8EEAC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E792755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8E6C277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7BF4038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7F0FA13F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090D45" w:rsidRPr="00831F59" w14:paraId="7BE877A9" w14:textId="77777777" w:rsidTr="00831F59">
        <w:trPr>
          <w:trHeight w:val="260"/>
        </w:trPr>
        <w:tc>
          <w:tcPr>
            <w:tcW w:w="6030" w:type="dxa"/>
          </w:tcPr>
          <w:p w14:paraId="2D7C40C3" w14:textId="69B7BEF1" w:rsidR="00090D45" w:rsidRDefault="00090D45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lang w:bidi="fa-IR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19- </w:t>
            </w:r>
            <w:r w:rsidR="000D76B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ow do you evaluate the coordination between the</w:t>
            </w:r>
            <w:r w:rsidR="003B7A02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ead of PHC</w:t>
            </w:r>
            <w:r w:rsidR="000D76B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and the safety </w:t>
            </w:r>
            <w:r w:rsidR="000D76BD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manager </w:t>
            </w:r>
            <w:r w:rsidR="000D76B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during the COVID-19 pandemic?</w:t>
            </w:r>
          </w:p>
          <w:p w14:paraId="47F9D8D8" w14:textId="00AAA4AD" w:rsidR="000C72DA" w:rsidRPr="00831F59" w:rsidRDefault="000C72DA" w:rsidP="00F93E01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700B8B3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1BA89E3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C48A1A7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96E7BDB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6E924185" w14:textId="77777777" w:rsidR="00090D45" w:rsidRPr="00831F59" w:rsidRDefault="00090D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E60649" w:rsidRPr="00831F59" w14:paraId="0A6A4CB0" w14:textId="77777777" w:rsidTr="00831F59">
        <w:trPr>
          <w:trHeight w:val="260"/>
        </w:trPr>
        <w:tc>
          <w:tcPr>
            <w:tcW w:w="6030" w:type="dxa"/>
          </w:tcPr>
          <w:p w14:paraId="69909E64" w14:textId="4E4B0815" w:rsidR="00E60649" w:rsidRDefault="00E60649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0- </w:t>
            </w:r>
            <w:r w:rsidR="000C72DA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ow do you evaluate the coordination between the</w:t>
            </w:r>
            <w:r w:rsidR="003B7A02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ead of PHC</w:t>
            </w:r>
            <w:r w:rsidR="000C72DA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and the security </w:t>
            </w:r>
            <w:r w:rsidR="000C72DA">
              <w:rPr>
                <w:rFonts w:asciiTheme="majorBidi" w:hAnsiTheme="majorBidi" w:cstheme="majorBidi"/>
                <w:color w:val="000000"/>
                <w:shd w:val="clear" w:color="auto" w:fill="EEFFDE"/>
              </w:rPr>
              <w:t>manager</w:t>
            </w:r>
            <w:r w:rsidR="000C72DA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6D2C65BB" w14:textId="12CD505C" w:rsidR="000C72DA" w:rsidRPr="00831F59" w:rsidRDefault="000C72DA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B47A1B4" w14:textId="77777777" w:rsidR="00E60649" w:rsidRPr="00831F59" w:rsidRDefault="00E6064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6137072" w14:textId="77777777" w:rsidR="00E60649" w:rsidRPr="00831F59" w:rsidRDefault="00E6064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2CDC180" w14:textId="77777777" w:rsidR="00E60649" w:rsidRPr="00831F59" w:rsidRDefault="00E6064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A84F72E" w14:textId="77777777" w:rsidR="00E60649" w:rsidRPr="00831F59" w:rsidRDefault="00E6064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A0B9BF1" w14:textId="77777777" w:rsidR="00E60649" w:rsidRPr="00831F59" w:rsidRDefault="00E6064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8A1611" w:rsidRPr="00831F59" w14:paraId="2925B6F9" w14:textId="77777777" w:rsidTr="00831F59">
        <w:trPr>
          <w:trHeight w:val="260"/>
        </w:trPr>
        <w:tc>
          <w:tcPr>
            <w:tcW w:w="6030" w:type="dxa"/>
          </w:tcPr>
          <w:p w14:paraId="13E85AC8" w14:textId="420B91FF" w:rsidR="008A1611" w:rsidRDefault="008A1611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1- </w:t>
            </w:r>
            <w:r w:rsidR="00BE6C5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ow do you evaluate the coordination between the</w:t>
            </w:r>
            <w:r w:rsidR="003B7A02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ead of PHC</w:t>
            </w:r>
            <w:r w:rsidR="003B7A02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BE6C5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and the public information </w:t>
            </w:r>
            <w:r w:rsidR="00BE6C5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manager</w:t>
            </w:r>
            <w:r w:rsidR="00BE6C5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54DA4C78" w14:textId="1FA83AE6" w:rsidR="00BE6C5E" w:rsidRPr="00831F59" w:rsidRDefault="00BE6C5E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5B472EE" w14:textId="77777777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6A9FE6A" w14:textId="77777777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291D5D7" w14:textId="77777777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FC56ED2" w14:textId="77777777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43966B4" w14:textId="77777777" w:rsidR="008A1611" w:rsidRPr="00831F59" w:rsidRDefault="008A161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94A45" w:rsidRPr="00831F59" w14:paraId="0FE6E8D3" w14:textId="77777777" w:rsidTr="00831F59">
        <w:trPr>
          <w:trHeight w:val="260"/>
        </w:trPr>
        <w:tc>
          <w:tcPr>
            <w:tcW w:w="6030" w:type="dxa"/>
          </w:tcPr>
          <w:p w14:paraId="1CF68557" w14:textId="1B227C25" w:rsidR="00394A45" w:rsidRDefault="00394A45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2- </w:t>
            </w:r>
            <w:r w:rsidR="00BE6C5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coordination between </w:t>
            </w:r>
            <w:r w:rsidR="003B7A02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the</w:t>
            </w:r>
            <w:r w:rsidR="003B7A02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ead of PHC</w:t>
            </w:r>
            <w:r w:rsidR="003B7A02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BE6C5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and the coordination and </w:t>
            </w:r>
            <w:r w:rsidR="00BE6C5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mmunication</w:t>
            </w:r>
            <w:r w:rsidR="00BE6C5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BE6C5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manager</w:t>
            </w:r>
            <w:r w:rsidR="00BE6C5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5106A81D" w14:textId="74D7FC49" w:rsidR="00F4160D" w:rsidRPr="00831F59" w:rsidRDefault="00F4160D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76C367B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D72CD45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839BFF0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A8514EE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E80D7E2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94A45" w:rsidRPr="00831F59" w14:paraId="2C6AF47B" w14:textId="77777777" w:rsidTr="00831F59">
        <w:trPr>
          <w:trHeight w:val="260"/>
        </w:trPr>
        <w:tc>
          <w:tcPr>
            <w:tcW w:w="6030" w:type="dxa"/>
          </w:tcPr>
          <w:p w14:paraId="421F604C" w14:textId="6DE8E7F0" w:rsidR="00394A45" w:rsidRDefault="00394A45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3- </w:t>
            </w:r>
            <w:r w:rsidR="00F4160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coordination between </w:t>
            </w:r>
            <w:r w:rsidR="003B7A02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the</w:t>
            </w:r>
            <w:r w:rsidR="003B7A02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ead of PHC</w:t>
            </w:r>
            <w:r w:rsidR="00F4160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, epidemiologists, infectious disease specialists as</w:t>
            </w:r>
            <w:r w:rsidR="00F4160D" w:rsidRPr="00831F59">
              <w:rPr>
                <w:rFonts w:asciiTheme="majorBidi" w:hAnsiTheme="majorBidi" w:cstheme="majorBidi" w:hint="cs"/>
                <w:color w:val="000000"/>
                <w:shd w:val="clear" w:color="auto" w:fill="EEFFDE"/>
                <w:rtl/>
              </w:rPr>
              <w:t xml:space="preserve"> </w:t>
            </w:r>
            <w:r w:rsidR="00F4160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medical/ technical experts during the COVID-19 pandemic?</w:t>
            </w:r>
          </w:p>
          <w:p w14:paraId="47A1BC27" w14:textId="38662828" w:rsidR="00F4160D" w:rsidRPr="00831F59" w:rsidRDefault="00F4160D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2BC08B9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2A771E8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CC99CD0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D918EA3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419CA19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94A45" w:rsidRPr="00831F59" w14:paraId="051A6322" w14:textId="77777777" w:rsidTr="00831F59">
        <w:trPr>
          <w:trHeight w:val="260"/>
        </w:trPr>
        <w:tc>
          <w:tcPr>
            <w:tcW w:w="6030" w:type="dxa"/>
          </w:tcPr>
          <w:p w14:paraId="7659AE0C" w14:textId="11299436" w:rsidR="00394A45" w:rsidRDefault="00394A45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4- </w:t>
            </w:r>
            <w:r w:rsidR="00F4160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ow do you evaluate the coordination between the</w:t>
            </w:r>
            <w:r w:rsidR="003B7A02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ead of PHC</w:t>
            </w:r>
            <w:r w:rsidR="003B7A02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F4160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and operation </w:t>
            </w:r>
            <w:r w:rsidR="00F4160D">
              <w:rPr>
                <w:rFonts w:asciiTheme="majorBidi" w:hAnsiTheme="majorBidi" w:cstheme="majorBidi"/>
                <w:color w:val="000000"/>
                <w:shd w:val="clear" w:color="auto" w:fill="EEFFDE"/>
              </w:rPr>
              <w:t>manager</w:t>
            </w:r>
            <w:r w:rsidR="00F4160D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7174D65D" w14:textId="58775DE3" w:rsidR="00F4160D" w:rsidRPr="00831F59" w:rsidRDefault="00F4160D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A50A30D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28BE789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C3E6D59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1F5F5D5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3E4A1A7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94A45" w:rsidRPr="00831F59" w14:paraId="4795DAE9" w14:textId="77777777" w:rsidTr="00831F59">
        <w:trPr>
          <w:trHeight w:val="260"/>
        </w:trPr>
        <w:tc>
          <w:tcPr>
            <w:tcW w:w="6030" w:type="dxa"/>
          </w:tcPr>
          <w:p w14:paraId="0C49C0C7" w14:textId="4CDFF846" w:rsidR="00394A45" w:rsidRPr="00831F59" w:rsidRDefault="00394A45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5- </w:t>
            </w:r>
            <w:r w:rsidR="00C570A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coordination between </w:t>
            </w:r>
            <w:r w:rsidR="003B7A02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the</w:t>
            </w:r>
            <w:r w:rsidR="003B7A02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ead of PHC</w:t>
            </w:r>
            <w:r w:rsidR="003B7A02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C570A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and planning </w:t>
            </w:r>
            <w:r w:rsidR="00C570A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manager</w:t>
            </w:r>
            <w:r w:rsidR="00C570A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</w:tc>
        <w:tc>
          <w:tcPr>
            <w:tcW w:w="1440" w:type="dxa"/>
          </w:tcPr>
          <w:p w14:paraId="04755090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3A0559E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90155CE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3459DA6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0BDACAA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94A45" w:rsidRPr="00831F59" w14:paraId="38CFFA94" w14:textId="77777777" w:rsidTr="00831F59">
        <w:trPr>
          <w:trHeight w:val="260"/>
        </w:trPr>
        <w:tc>
          <w:tcPr>
            <w:tcW w:w="6030" w:type="dxa"/>
          </w:tcPr>
          <w:p w14:paraId="00B86703" w14:textId="28229398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6- </w:t>
            </w:r>
            <w:r w:rsidR="00C570A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coordination between </w:t>
            </w:r>
            <w:r w:rsidR="003B7A02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the</w:t>
            </w:r>
            <w:r w:rsidR="003B7A02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ead of PHC</w:t>
            </w:r>
            <w:r w:rsidR="00C570A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and finance /administration </w:t>
            </w:r>
            <w:r w:rsidR="00C570A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manager</w:t>
            </w:r>
            <w:r w:rsidR="00C570A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3CCC127C" w14:textId="3D548AF9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BEDF7FC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34F6FB0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97C9791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BCF6D6B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6FA5703E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94A45" w:rsidRPr="00831F59" w14:paraId="4D529A69" w14:textId="77777777" w:rsidTr="00831F59">
        <w:trPr>
          <w:trHeight w:val="260"/>
        </w:trPr>
        <w:tc>
          <w:tcPr>
            <w:tcW w:w="6030" w:type="dxa"/>
          </w:tcPr>
          <w:p w14:paraId="18297886" w14:textId="73180CB8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7- </w:t>
            </w:r>
            <w:r w:rsidR="00403013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coordination between </w:t>
            </w:r>
            <w:r w:rsidR="003B7A02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the</w:t>
            </w:r>
            <w:r w:rsidR="003B7A02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ead of PHC</w:t>
            </w:r>
            <w:r w:rsidR="00403013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and logistic </w:t>
            </w:r>
            <w:r w:rsidR="00403013">
              <w:rPr>
                <w:rFonts w:asciiTheme="majorBidi" w:hAnsiTheme="majorBidi" w:cstheme="majorBidi"/>
                <w:color w:val="000000"/>
                <w:shd w:val="clear" w:color="auto" w:fill="EEFFDE"/>
              </w:rPr>
              <w:t>manager</w:t>
            </w:r>
            <w:r w:rsidR="00403013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049A2784" w14:textId="0A015944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8EA92E0" w14:textId="4B25888A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A115D63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73879C8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CA4A6D3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3A0DD33" w14:textId="77777777" w:rsidR="00394A45" w:rsidRPr="00831F59" w:rsidRDefault="00394A4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2635F1" w:rsidRPr="00831F59" w14:paraId="2336B1F8" w14:textId="77777777" w:rsidTr="00831F59">
        <w:trPr>
          <w:trHeight w:val="260"/>
        </w:trPr>
        <w:tc>
          <w:tcPr>
            <w:tcW w:w="6030" w:type="dxa"/>
          </w:tcPr>
          <w:p w14:paraId="66EB0E0D" w14:textId="7BAF8E60" w:rsidR="002635F1" w:rsidRDefault="002635F1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lastRenderedPageBreak/>
              <w:t xml:space="preserve">28- </w:t>
            </w:r>
            <w:r w:rsidR="00BE4DB3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ow do you evaluate the communication</w:t>
            </w:r>
            <w:r w:rsidR="00BE4DB3">
              <w:rPr>
                <w:rFonts w:asciiTheme="majorBidi" w:hAnsiTheme="majorBidi" w:cstheme="majorBidi"/>
                <w:color w:val="000000"/>
                <w:shd w:val="clear" w:color="auto" w:fill="EEFFDE"/>
              </w:rPr>
              <w:t>s</w:t>
            </w:r>
            <w:r w:rsidR="00BE4DB3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and coordination of the </w:t>
            </w:r>
            <w:r w:rsidR="003B7A02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PHC </w:t>
            </w:r>
            <w:r w:rsidR="00BE4DB3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disaster management team </w:t>
            </w:r>
            <w:r w:rsidR="00BE4DB3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regarding the reporting of actions during the COVID-19 pandemic?</w:t>
            </w:r>
          </w:p>
          <w:p w14:paraId="21B81B22" w14:textId="44756686" w:rsidR="006F08B4" w:rsidRPr="00831F59" w:rsidRDefault="006F08B4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EF5AB17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1B14CA0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9D5639A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A5ADDBD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AF990DA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2635F1" w:rsidRPr="00831F59" w14:paraId="4E4D6000" w14:textId="77777777" w:rsidTr="00831F59">
        <w:trPr>
          <w:trHeight w:val="260"/>
        </w:trPr>
        <w:tc>
          <w:tcPr>
            <w:tcW w:w="6030" w:type="dxa"/>
          </w:tcPr>
          <w:p w14:paraId="628286AC" w14:textId="0D3C4D26" w:rsidR="00551266" w:rsidRDefault="002635F1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29- </w:t>
            </w:r>
            <w:r w:rsidR="00BE4DB3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coordination of </w:t>
            </w:r>
            <w:r w:rsidR="00BD0CE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the</w:t>
            </w:r>
            <w:r w:rsidR="00BD0CEE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head of PHC</w:t>
            </w:r>
            <w:r w:rsidR="00BD0CEE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BE4DB3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for reporting to the media during the COVID-19 pandemic?</w:t>
            </w:r>
          </w:p>
          <w:p w14:paraId="69FD649E" w14:textId="46CDDC20" w:rsidR="006F08B4" w:rsidRPr="00831F59" w:rsidRDefault="006F08B4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909FD41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F458A1E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9D08321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F4367DA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7F3C806" w14:textId="77777777" w:rsidR="002635F1" w:rsidRPr="00831F59" w:rsidRDefault="002635F1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1266" w:rsidRPr="00831F59" w14:paraId="282C6E1A" w14:textId="77777777" w:rsidTr="00831F59">
        <w:trPr>
          <w:trHeight w:val="260"/>
        </w:trPr>
        <w:tc>
          <w:tcPr>
            <w:tcW w:w="6030" w:type="dxa"/>
          </w:tcPr>
          <w:p w14:paraId="5D1D4430" w14:textId="5593CC7B" w:rsidR="00551266" w:rsidRDefault="00551266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0- </w:t>
            </w:r>
            <w:r w:rsidR="006F08B4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relationship between the </w:t>
            </w:r>
            <w:r w:rsidR="00BD0CE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6F08B4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6F08B4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operations </w:t>
            </w:r>
            <w:r w:rsidR="006F08B4">
              <w:rPr>
                <w:rFonts w:asciiTheme="majorBidi" w:hAnsiTheme="majorBidi" w:cstheme="majorBidi"/>
                <w:color w:val="000000"/>
                <w:shd w:val="clear" w:color="auto" w:fill="EEFFDE"/>
              </w:rPr>
              <w:t>manager</w:t>
            </w:r>
            <w:r w:rsidR="006F08B4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and the heads of the sub-branches (in the same section) during the COVID-19 pandemic?</w:t>
            </w:r>
          </w:p>
          <w:p w14:paraId="40080FC7" w14:textId="13AC8955" w:rsidR="006F08B4" w:rsidRPr="00831F59" w:rsidRDefault="006F08B4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0521D0A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930B0A5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BF583A2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4C7A196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698ED91F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1266" w:rsidRPr="00831F59" w14:paraId="34EF8567" w14:textId="77777777" w:rsidTr="00831F59">
        <w:trPr>
          <w:trHeight w:val="260"/>
        </w:trPr>
        <w:tc>
          <w:tcPr>
            <w:tcW w:w="6030" w:type="dxa"/>
          </w:tcPr>
          <w:p w14:paraId="3A7ACA38" w14:textId="45E76C27" w:rsidR="00551266" w:rsidRDefault="00551266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1- </w:t>
            </w:r>
            <w:r w:rsidR="006F08B4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relationship between the </w:t>
            </w:r>
            <w:r w:rsidR="00BD0CE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6F08B4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6F08B4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planning </w:t>
            </w:r>
            <w:r w:rsidR="006F08B4">
              <w:rPr>
                <w:rFonts w:asciiTheme="majorBidi" w:hAnsiTheme="majorBidi" w:cstheme="majorBidi"/>
                <w:color w:val="000000"/>
                <w:shd w:val="clear" w:color="auto" w:fill="EEFFDE"/>
              </w:rPr>
              <w:t>manager</w:t>
            </w:r>
            <w:r w:rsidR="006F08B4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and the heads of the sub-branches (in the same section) during the COVID-19 pandemic?</w:t>
            </w:r>
          </w:p>
          <w:p w14:paraId="40BE0038" w14:textId="48DF52DD" w:rsidR="006F08B4" w:rsidRPr="00831F59" w:rsidRDefault="006F08B4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41B2A40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130C526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7080BDC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ABBD495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2D733EB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1266" w:rsidRPr="00831F59" w14:paraId="3D0DEC22" w14:textId="77777777" w:rsidTr="00831F59">
        <w:trPr>
          <w:trHeight w:val="260"/>
        </w:trPr>
        <w:tc>
          <w:tcPr>
            <w:tcW w:w="6030" w:type="dxa"/>
          </w:tcPr>
          <w:p w14:paraId="01BF1D96" w14:textId="4A59B686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2- </w:t>
            </w:r>
            <w:r w:rsidR="006F08B4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relationship between </w:t>
            </w:r>
            <w:r w:rsidR="00BD0CE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6F08B4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6F08B4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logistic </w:t>
            </w:r>
            <w:r w:rsidR="006F08B4">
              <w:rPr>
                <w:rFonts w:asciiTheme="majorBidi" w:hAnsiTheme="majorBidi" w:cstheme="majorBidi"/>
                <w:color w:val="000000"/>
                <w:shd w:val="clear" w:color="auto" w:fill="EEFFDE"/>
              </w:rPr>
              <w:t>manager</w:t>
            </w:r>
            <w:r w:rsidR="006F08B4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and the heads of the sub-branches (in the same section) during the COVID-19 pandemic?</w:t>
            </w:r>
          </w:p>
          <w:p w14:paraId="616C70C3" w14:textId="1BDEBE9D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82EC827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5C13571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02C0F82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55BD7CC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F72AAC4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1266" w:rsidRPr="00831F59" w14:paraId="5A8EBCF8" w14:textId="77777777" w:rsidTr="00831F59">
        <w:trPr>
          <w:trHeight w:val="260"/>
        </w:trPr>
        <w:tc>
          <w:tcPr>
            <w:tcW w:w="6030" w:type="dxa"/>
          </w:tcPr>
          <w:p w14:paraId="0E88360C" w14:textId="2363C486" w:rsidR="00551266" w:rsidRDefault="00551266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3- </w:t>
            </w:r>
            <w:r w:rsidR="006F08B4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relationship between </w:t>
            </w:r>
            <w:r w:rsidR="00BD0CE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6F08B4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6F08B4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administrative and financial </w:t>
            </w:r>
            <w:r w:rsidR="006F08B4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manager </w:t>
            </w:r>
            <w:r w:rsidR="006F08B4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and the heads of the sub-branches (in the same section) during the COVID-19 pandemic?</w:t>
            </w:r>
          </w:p>
          <w:p w14:paraId="4FD92A63" w14:textId="634CA5F9" w:rsidR="006F08B4" w:rsidRPr="00831F59" w:rsidRDefault="006F08B4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93BECB5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AF4C64D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B685D0D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DC696E8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69844A8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1266" w:rsidRPr="00831F59" w14:paraId="1527EDD4" w14:textId="77777777" w:rsidTr="00831F59">
        <w:trPr>
          <w:trHeight w:val="260"/>
        </w:trPr>
        <w:tc>
          <w:tcPr>
            <w:tcW w:w="6030" w:type="dxa"/>
          </w:tcPr>
          <w:p w14:paraId="2990EE82" w14:textId="7DB2FA39" w:rsidR="00551266" w:rsidRDefault="00551266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4- </w:t>
            </w:r>
            <w:r w:rsidR="00382E3A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communication between </w:t>
            </w:r>
            <w:r w:rsidR="00BD0CE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382E3A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isaster management</w:t>
            </w:r>
            <w:r w:rsidR="00382E3A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members based on the common operational language during the COVID-19 pandemic?</w:t>
            </w:r>
          </w:p>
          <w:p w14:paraId="30F76F92" w14:textId="13A4850D" w:rsidR="00382E3A" w:rsidRPr="00831F59" w:rsidRDefault="00382E3A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F7FFCA6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C0C2029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83A6CAE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4683A5D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D93AB86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1266" w:rsidRPr="00831F59" w14:paraId="1FAE556F" w14:textId="77777777" w:rsidTr="00831F59">
        <w:trPr>
          <w:trHeight w:val="260"/>
        </w:trPr>
        <w:tc>
          <w:tcPr>
            <w:tcW w:w="6030" w:type="dxa"/>
          </w:tcPr>
          <w:p w14:paraId="1BCC1353" w14:textId="6533B65D" w:rsidR="00CA0C29" w:rsidRDefault="00551266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5- </w:t>
            </w:r>
            <w:r w:rsidR="00962A21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</w:t>
            </w:r>
            <w:r w:rsidR="00962A21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the </w:t>
            </w:r>
            <w:r w:rsidR="00BD0CE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962A21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performance changing</w:t>
            </w:r>
            <w:r w:rsidR="00962A21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based </w:t>
            </w:r>
            <w:r w:rsidR="00962A21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on EOC </w:t>
            </w:r>
            <w:r w:rsidR="00962A21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contingency plans, according to the type of incident, during the COVID-19 pandemic?</w:t>
            </w:r>
          </w:p>
          <w:p w14:paraId="5DE24EAF" w14:textId="766F02D1" w:rsidR="00962A21" w:rsidRPr="00831F59" w:rsidRDefault="00962A21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DF16DFC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215314A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210CE6E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9CC370B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A6855BF" w14:textId="77777777" w:rsidR="00551266" w:rsidRPr="00831F59" w:rsidRDefault="0055126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CA0C29" w:rsidRPr="00831F59" w14:paraId="046981EA" w14:textId="77777777" w:rsidTr="00831F59">
        <w:trPr>
          <w:trHeight w:val="260"/>
        </w:trPr>
        <w:tc>
          <w:tcPr>
            <w:tcW w:w="6030" w:type="dxa"/>
          </w:tcPr>
          <w:p w14:paraId="1B202DBA" w14:textId="68982645" w:rsidR="00781620" w:rsidRDefault="00CA0C29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6- </w:t>
            </w:r>
            <w:r w:rsidR="00962A21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</w:t>
            </w:r>
            <w:r w:rsidR="00BD0CE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962A21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performance</w:t>
            </w:r>
            <w:r w:rsidR="00962A21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based on the Emergency Operation Plan book (National Disaster Response Plan</w:t>
            </w:r>
            <w:r w:rsidR="00962A21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in Iran</w:t>
            </w:r>
            <w:r w:rsidR="00962A21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) in the COVID-19 pandemic?</w:t>
            </w:r>
          </w:p>
          <w:p w14:paraId="4997433C" w14:textId="170E5002" w:rsidR="00962A21" w:rsidRPr="00831F59" w:rsidRDefault="00962A21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AFB2438" w14:textId="77777777" w:rsidR="00CA0C29" w:rsidRPr="00831F59" w:rsidRDefault="00CA0C2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FA966DE" w14:textId="77777777" w:rsidR="00CA0C29" w:rsidRPr="00831F59" w:rsidRDefault="00CA0C2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0DC030D" w14:textId="77777777" w:rsidR="00CA0C29" w:rsidRPr="00831F59" w:rsidRDefault="00CA0C2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36DF099" w14:textId="77777777" w:rsidR="00CA0C29" w:rsidRPr="00831F59" w:rsidRDefault="00CA0C2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3BB4067B" w14:textId="77777777" w:rsidR="00CA0C29" w:rsidRPr="00831F59" w:rsidRDefault="00CA0C29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81620" w:rsidRPr="00831F59" w14:paraId="489270F4" w14:textId="77777777" w:rsidTr="00831F59">
        <w:trPr>
          <w:trHeight w:val="260"/>
        </w:trPr>
        <w:tc>
          <w:tcPr>
            <w:tcW w:w="6030" w:type="dxa"/>
          </w:tcPr>
          <w:p w14:paraId="54D4A02B" w14:textId="1EBADEB5" w:rsidR="001A0486" w:rsidRDefault="00781620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lastRenderedPageBreak/>
              <w:t xml:space="preserve">37- </w:t>
            </w:r>
            <w:r w:rsidR="00962A21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announcement to </w:t>
            </w:r>
            <w:r w:rsidR="00962A21">
              <w:rPr>
                <w:rFonts w:asciiTheme="majorBidi" w:hAnsiTheme="majorBidi" w:cstheme="majorBidi"/>
                <w:color w:val="000000"/>
                <w:shd w:val="clear" w:color="auto" w:fill="EEFFDE"/>
              </w:rPr>
              <w:t>deactivate and terminate</w:t>
            </w:r>
            <w:r w:rsidR="00962A21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BD0CE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962A21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962A21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operations in coordination with the relevant EOC during the COVID-19 pandemic?</w:t>
            </w:r>
          </w:p>
          <w:p w14:paraId="4058AE76" w14:textId="30374EBE" w:rsidR="003A07D6" w:rsidRPr="00831F59" w:rsidRDefault="003A07D6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529CD9E" w14:textId="77777777" w:rsidR="00781620" w:rsidRPr="00831F59" w:rsidRDefault="0078162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FC1FDB0" w14:textId="77777777" w:rsidR="00781620" w:rsidRPr="00831F59" w:rsidRDefault="0078162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02E3A3A" w14:textId="77777777" w:rsidR="00781620" w:rsidRPr="00831F59" w:rsidRDefault="0078162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87CB57C" w14:textId="77777777" w:rsidR="00781620" w:rsidRPr="00831F59" w:rsidRDefault="0078162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134B3DE7" w14:textId="77777777" w:rsidR="00781620" w:rsidRPr="00831F59" w:rsidRDefault="0078162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A0486" w:rsidRPr="00831F59" w14:paraId="1BAD79FB" w14:textId="77777777" w:rsidTr="00831F59">
        <w:trPr>
          <w:trHeight w:val="260"/>
        </w:trPr>
        <w:tc>
          <w:tcPr>
            <w:tcW w:w="6030" w:type="dxa"/>
          </w:tcPr>
          <w:p w14:paraId="36D44AA0" w14:textId="02C43AFD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8- 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sufficiency of equipment and resources available to </w:t>
            </w:r>
            <w:r w:rsidR="00BD0CEE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68628DE7" w14:textId="38051A72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7EABC5D" w14:textId="77777777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3490417" w14:textId="77777777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32ECB0F" w14:textId="77777777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530DD15" w14:textId="77777777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7E9E5846" w14:textId="77777777" w:rsidR="001A0486" w:rsidRPr="00831F59" w:rsidRDefault="001A0486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804D0" w:rsidRPr="00831F59" w14:paraId="09AB86A8" w14:textId="77777777" w:rsidTr="00831F59">
        <w:trPr>
          <w:trHeight w:val="260"/>
        </w:trPr>
        <w:tc>
          <w:tcPr>
            <w:tcW w:w="6030" w:type="dxa"/>
          </w:tcPr>
          <w:p w14:paraId="33245F31" w14:textId="19431895" w:rsidR="003A07D6" w:rsidRDefault="001804D0" w:rsidP="003A07D6">
            <w:pPr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39- 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</w:t>
            </w:r>
            <w:r w:rsidR="003A07D6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the </w:t>
            </w:r>
            <w:r w:rsidR="003B4B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3A07D6" w:rsidRPr="00C87D01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support </w:t>
            </w:r>
            <w:r w:rsidR="003A07D6">
              <w:rPr>
                <w:rFonts w:asciiTheme="majorBidi" w:hAnsiTheme="majorBidi" w:cstheme="majorBidi"/>
                <w:color w:val="000000"/>
                <w:shd w:val="clear" w:color="auto" w:fill="EEFFDE"/>
              </w:rPr>
              <w:t>for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3A07D6">
              <w:rPr>
                <w:rFonts w:asciiTheme="majorBidi" w:hAnsiTheme="majorBidi" w:cstheme="majorBidi"/>
                <w:color w:val="000000"/>
                <w:shd w:val="clear" w:color="auto" w:fill="EEFFDE"/>
              </w:rPr>
              <w:t>r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apid </w:t>
            </w:r>
            <w:r w:rsidR="003A07D6">
              <w:rPr>
                <w:rFonts w:asciiTheme="majorBidi" w:hAnsiTheme="majorBidi" w:cstheme="majorBidi"/>
                <w:color w:val="000000"/>
                <w:shd w:val="clear" w:color="auto" w:fill="EEFFDE"/>
              </w:rPr>
              <w:t>r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esponse </w:t>
            </w:r>
            <w:r w:rsidR="003A07D6">
              <w:rPr>
                <w:rFonts w:asciiTheme="majorBidi" w:hAnsiTheme="majorBidi" w:cstheme="majorBidi"/>
                <w:color w:val="000000"/>
                <w:shd w:val="clear" w:color="auto" w:fill="EEFFDE"/>
              </w:rPr>
              <w:t>t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eams during the COVID-19 pandemic?</w:t>
            </w:r>
          </w:p>
          <w:p w14:paraId="66F9D85D" w14:textId="1564AE59" w:rsidR="005525FC" w:rsidRPr="00831F59" w:rsidRDefault="005525FC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9EE5E19" w14:textId="77777777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89CB7A7" w14:textId="77777777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F3E61F3" w14:textId="77777777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74090C6" w14:textId="77777777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02FEF28C" w14:textId="77777777" w:rsidR="001804D0" w:rsidRPr="00831F59" w:rsidRDefault="001804D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5525FC" w:rsidRPr="00831F59" w14:paraId="271FFC2D" w14:textId="77777777" w:rsidTr="00831F59">
        <w:trPr>
          <w:trHeight w:val="260"/>
        </w:trPr>
        <w:tc>
          <w:tcPr>
            <w:tcW w:w="6030" w:type="dxa"/>
          </w:tcPr>
          <w:p w14:paraId="4684B6D3" w14:textId="77777777" w:rsidR="003A07D6" w:rsidRPr="00831F59" w:rsidRDefault="005525FC" w:rsidP="003A07D6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40- 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ow do you evaluate the availability of crisis communication equipment and devices such as wireless, telephone, satellite phone, and other items, during the COVID-19 pandemic?</w:t>
            </w:r>
          </w:p>
          <w:p w14:paraId="3F5DB0BA" w14:textId="6C6691C5" w:rsidR="00723200" w:rsidRPr="00831F59" w:rsidRDefault="00723200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08519E40" w14:textId="77777777" w:rsidR="005525FC" w:rsidRPr="00831F59" w:rsidRDefault="005525F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E30BD17" w14:textId="77777777" w:rsidR="005525FC" w:rsidRPr="00831F59" w:rsidRDefault="005525F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ED2EBE7" w14:textId="77777777" w:rsidR="005525FC" w:rsidRPr="00831F59" w:rsidRDefault="005525F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CB0E0E0" w14:textId="77777777" w:rsidR="005525FC" w:rsidRPr="00831F59" w:rsidRDefault="005525F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18AFB0D8" w14:textId="77777777" w:rsidR="005525FC" w:rsidRPr="00831F59" w:rsidRDefault="005525FC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723200" w:rsidRPr="00831F59" w14:paraId="71430D76" w14:textId="77777777" w:rsidTr="00831F59">
        <w:trPr>
          <w:trHeight w:val="260"/>
        </w:trPr>
        <w:tc>
          <w:tcPr>
            <w:tcW w:w="6030" w:type="dxa"/>
          </w:tcPr>
          <w:p w14:paraId="12134736" w14:textId="53BFF094" w:rsidR="00D05488" w:rsidRDefault="00723200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41- 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proportionality of operational support costs to the predicted </w:t>
            </w:r>
            <w:r w:rsidR="003A07D6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expenses of the </w:t>
            </w:r>
            <w:r w:rsidR="003B4B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697A8CC9" w14:textId="3BD5BF28" w:rsidR="003A07D6" w:rsidRPr="00831F59" w:rsidRDefault="003A07D6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D77FC46" w14:textId="77777777" w:rsidR="00723200" w:rsidRPr="00831F59" w:rsidRDefault="0072320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F15C992" w14:textId="77777777" w:rsidR="00723200" w:rsidRPr="00831F59" w:rsidRDefault="0072320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1E2AC19" w14:textId="77777777" w:rsidR="00723200" w:rsidRPr="00831F59" w:rsidRDefault="0072320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FF10E8E" w14:textId="77777777" w:rsidR="00723200" w:rsidRPr="00831F59" w:rsidRDefault="0072320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DC81E66" w14:textId="77777777" w:rsidR="00723200" w:rsidRPr="00831F59" w:rsidRDefault="00723200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D05488" w:rsidRPr="00831F59" w14:paraId="625BDC9A" w14:textId="77777777" w:rsidTr="00831F59">
        <w:trPr>
          <w:trHeight w:val="260"/>
        </w:trPr>
        <w:tc>
          <w:tcPr>
            <w:tcW w:w="6030" w:type="dxa"/>
          </w:tcPr>
          <w:p w14:paraId="6178BAE9" w14:textId="4FD4B83F" w:rsidR="003F150F" w:rsidRDefault="00D05488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42- 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How do you evaluate the sufficiency of the number of members to implement</w:t>
            </w:r>
            <w:r w:rsidR="003A07D6">
              <w:rPr>
                <w:rFonts w:asciiTheme="majorBidi" w:hAnsiTheme="majorBidi" w:cstheme="majorBidi"/>
                <w:color w:val="000000"/>
                <w:shd w:val="clear" w:color="auto" w:fill="EEFFDE"/>
              </w:rPr>
              <w:t>ing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3B4B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3A07D6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operations</w:t>
            </w:r>
            <w:r w:rsidR="003A07D6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during the COVID-19 pandemic?</w:t>
            </w:r>
          </w:p>
          <w:p w14:paraId="00E8901D" w14:textId="398FECB5" w:rsidR="003A07D6" w:rsidRPr="00831F59" w:rsidRDefault="003A07D6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4ED6466" w14:textId="77777777" w:rsidR="00D05488" w:rsidRPr="00831F59" w:rsidRDefault="00D05488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231A247" w14:textId="77777777" w:rsidR="00D05488" w:rsidRPr="00831F59" w:rsidRDefault="00D05488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52B6186" w14:textId="77777777" w:rsidR="00D05488" w:rsidRPr="00831F59" w:rsidRDefault="00D05488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C492273" w14:textId="77777777" w:rsidR="00D05488" w:rsidRPr="00831F59" w:rsidRDefault="00D05488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1CBB8EA4" w14:textId="77777777" w:rsidR="00D05488" w:rsidRPr="00831F59" w:rsidRDefault="00D05488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3F150F" w:rsidRPr="00831F59" w14:paraId="1F8CF9C6" w14:textId="77777777" w:rsidTr="00831F59">
        <w:trPr>
          <w:trHeight w:val="260"/>
        </w:trPr>
        <w:tc>
          <w:tcPr>
            <w:tcW w:w="6030" w:type="dxa"/>
          </w:tcPr>
          <w:p w14:paraId="3B5EF5A6" w14:textId="581D9182" w:rsidR="001B00A5" w:rsidRDefault="003F150F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43- </w:t>
            </w:r>
            <w:r w:rsidR="00D95A8B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presence of </w:t>
            </w:r>
            <w:r w:rsidR="003B4B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D95A8B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members in the COVID-19 crisis after their call to action in their roles</w:t>
            </w:r>
            <w:r w:rsidR="00D95A8B" w:rsidRPr="00831F59"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  <w:t>?</w:t>
            </w:r>
          </w:p>
          <w:p w14:paraId="5F9772C6" w14:textId="5FC8F4AA" w:rsidR="00D95A8B" w:rsidRPr="00831F59" w:rsidRDefault="00D95A8B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01B0114" w14:textId="77777777" w:rsidR="003F150F" w:rsidRPr="00831F59" w:rsidRDefault="003F150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7052C5D" w14:textId="77777777" w:rsidR="003F150F" w:rsidRPr="00831F59" w:rsidRDefault="003F150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5C83CC4B" w14:textId="77777777" w:rsidR="003F150F" w:rsidRPr="00831F59" w:rsidRDefault="003F150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7413149" w14:textId="77777777" w:rsidR="003F150F" w:rsidRPr="00831F59" w:rsidRDefault="003F150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B0CA7C5" w14:textId="77777777" w:rsidR="003F150F" w:rsidRPr="00831F59" w:rsidRDefault="003F150F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4DDDED90" w14:textId="77777777" w:rsidTr="00831F59">
        <w:trPr>
          <w:trHeight w:val="260"/>
        </w:trPr>
        <w:tc>
          <w:tcPr>
            <w:tcW w:w="6030" w:type="dxa"/>
          </w:tcPr>
          <w:p w14:paraId="5AB6BE15" w14:textId="77FDC079" w:rsidR="001B00A5" w:rsidRDefault="001B00A5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44- </w:t>
            </w:r>
            <w:r w:rsidR="00D95A8B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How do you evaluate the </w:t>
            </w:r>
            <w:r w:rsidR="00D95A8B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actions of </w:t>
            </w:r>
            <w:r w:rsidR="003B4BB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PHC</w:t>
            </w:r>
            <w:r w:rsidR="00D95A8B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members</w:t>
            </w:r>
            <w:r w:rsidR="00D95A8B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to</w:t>
            </w:r>
            <w:r w:rsidR="00D95A8B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implementing processes</w:t>
            </w:r>
            <w:r w:rsidR="00D95A8B">
              <w:rPr>
                <w:rFonts w:asciiTheme="majorBidi" w:hAnsiTheme="majorBidi" w:cstheme="majorBidi"/>
                <w:color w:val="000000"/>
                <w:shd w:val="clear" w:color="auto" w:fill="EEFFDE"/>
              </w:rPr>
              <w:t>,</w:t>
            </w:r>
            <w:r w:rsidR="00D95A8B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based on approved methods</w:t>
            </w:r>
            <w:r w:rsidR="00D95A8B">
              <w:rPr>
                <w:rFonts w:asciiTheme="majorBidi" w:hAnsiTheme="majorBidi" w:cstheme="majorBidi"/>
                <w:color w:val="000000"/>
                <w:shd w:val="clear" w:color="auto" w:fill="EEFFDE"/>
              </w:rPr>
              <w:t>,</w:t>
            </w:r>
            <w:r w:rsidR="00D95A8B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</w:t>
            </w:r>
            <w:r w:rsidR="00D95A8B">
              <w:rPr>
                <w:rFonts w:asciiTheme="majorBidi" w:hAnsiTheme="majorBidi" w:cstheme="majorBidi"/>
                <w:color w:val="000000"/>
                <w:shd w:val="clear" w:color="auto" w:fill="EEFFDE"/>
              </w:rPr>
              <w:t>during</w:t>
            </w:r>
            <w:r w:rsidR="00D95A8B"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 xml:space="preserve"> the COVID-19 crisis</w:t>
            </w:r>
            <w:r w:rsidR="00D95A8B" w:rsidRPr="00831F59">
              <w:rPr>
                <w:rFonts w:asciiTheme="majorBidi" w:hAnsiTheme="majorBidi" w:cstheme="majorBidi"/>
                <w:color w:val="000000"/>
                <w:shd w:val="clear" w:color="auto" w:fill="EEFFDE"/>
                <w:rtl/>
              </w:rPr>
              <w:t>?</w:t>
            </w:r>
          </w:p>
          <w:p w14:paraId="733A670F" w14:textId="39C52204" w:rsidR="00D95A8B" w:rsidRPr="00831F59" w:rsidRDefault="00D95A8B" w:rsidP="001E788B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2909A2B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07736DE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880B4EC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1CA98625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E8C0D10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31827E8A" w14:textId="77777777" w:rsidTr="00831F59">
        <w:trPr>
          <w:trHeight w:val="260"/>
        </w:trPr>
        <w:tc>
          <w:tcPr>
            <w:tcW w:w="6030" w:type="dxa"/>
          </w:tcPr>
          <w:p w14:paraId="423E096E" w14:textId="40F88303" w:rsidR="001B00A5" w:rsidRDefault="00831F59" w:rsidP="00831F59">
            <w:pPr>
              <w:jc w:val="both"/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45-</w:t>
            </w:r>
            <w:r w:rsidR="003F5EAE" w:rsidRPr="009454D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D95A8B" w:rsidRPr="009454D0">
              <w:rPr>
                <w:rFonts w:ascii="Vazir" w:hAnsi="Vazir"/>
                <w:color w:val="000000"/>
                <w:shd w:val="clear" w:color="auto" w:fill="EEFFDE"/>
              </w:rPr>
              <w:t xml:space="preserve">How do you evaluate the speed of </w:t>
            </w:r>
            <w:r w:rsidR="003B4BB9">
              <w:rPr>
                <w:rFonts w:ascii="Vazir" w:hAnsi="Vazir"/>
                <w:color w:val="000000"/>
                <w:shd w:val="clear" w:color="auto" w:fill="EEFFDE"/>
              </w:rPr>
              <w:t>PHC</w:t>
            </w:r>
            <w:r w:rsidR="00D95A8B" w:rsidRPr="009454D0">
              <w:rPr>
                <w:rFonts w:ascii="Vazir" w:hAnsi="Vazir"/>
                <w:color w:val="000000"/>
                <w:shd w:val="clear" w:color="auto" w:fill="EEFFDE"/>
              </w:rPr>
              <w:t xml:space="preserve"> members </w:t>
            </w:r>
            <w:r w:rsidR="00D95A8B">
              <w:rPr>
                <w:color w:val="000000"/>
                <w:shd w:val="clear" w:color="auto" w:fill="EEFFDE"/>
              </w:rPr>
              <w:t>to</w:t>
            </w:r>
            <w:r w:rsidR="00D95A8B" w:rsidRPr="009454D0">
              <w:rPr>
                <w:rFonts w:ascii="Vazir" w:hAnsi="Vazir"/>
                <w:color w:val="000000"/>
                <w:shd w:val="clear" w:color="auto" w:fill="EEFFDE"/>
              </w:rPr>
              <w:t xml:space="preserve"> implement</w:t>
            </w:r>
            <w:r w:rsidR="00D95A8B">
              <w:rPr>
                <w:rFonts w:ascii="Vazir" w:hAnsi="Vazir"/>
                <w:color w:val="000000"/>
                <w:shd w:val="clear" w:color="auto" w:fill="EEFFDE"/>
              </w:rPr>
              <w:t>ing</w:t>
            </w:r>
            <w:r w:rsidR="00D95A8B" w:rsidRPr="009454D0">
              <w:rPr>
                <w:rFonts w:ascii="Vazir" w:hAnsi="Vazir"/>
                <w:color w:val="000000"/>
                <w:shd w:val="clear" w:color="auto" w:fill="EEFFDE"/>
              </w:rPr>
              <w:t xml:space="preserve"> process</w:t>
            </w:r>
            <w:r w:rsidR="00D95A8B">
              <w:rPr>
                <w:color w:val="000000"/>
                <w:shd w:val="clear" w:color="auto" w:fill="EEFFDE"/>
              </w:rPr>
              <w:t>es</w:t>
            </w:r>
            <w:r w:rsidR="00D95A8B" w:rsidRPr="009454D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D95A8B">
              <w:rPr>
                <w:rFonts w:ascii="Vazir" w:hAnsi="Vazir"/>
                <w:color w:val="000000"/>
                <w:shd w:val="clear" w:color="auto" w:fill="EEFFDE"/>
              </w:rPr>
              <w:t>during</w:t>
            </w:r>
            <w:r w:rsidR="00D95A8B" w:rsidRPr="00173DA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D95A8B" w:rsidRPr="008D6442">
              <w:rPr>
                <w:rFonts w:ascii="Vazir" w:hAnsi="Vazir"/>
                <w:color w:val="000000"/>
                <w:shd w:val="clear" w:color="auto" w:fill="EEFFDE"/>
              </w:rPr>
              <w:t xml:space="preserve">the </w:t>
            </w:r>
            <w:r w:rsidR="00D95A8B">
              <w:rPr>
                <w:rFonts w:ascii="Vazir" w:hAnsi="Vazir"/>
                <w:color w:val="000000"/>
                <w:shd w:val="clear" w:color="auto" w:fill="EEFFDE"/>
              </w:rPr>
              <w:t>COVID-19 crisis?</w:t>
            </w:r>
          </w:p>
          <w:p w14:paraId="61916772" w14:textId="51804E05" w:rsidR="00D95A8B" w:rsidRPr="00831F59" w:rsidRDefault="00D95A8B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23A6C63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365CE1FD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4568074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58A97F1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0F3BC0F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2AB41C49" w14:textId="77777777" w:rsidTr="00831F59">
        <w:trPr>
          <w:trHeight w:val="260"/>
        </w:trPr>
        <w:tc>
          <w:tcPr>
            <w:tcW w:w="6030" w:type="dxa"/>
          </w:tcPr>
          <w:p w14:paraId="71AD55B1" w14:textId="74A942E5" w:rsidR="001B00A5" w:rsidRDefault="00831F59" w:rsidP="00831F59">
            <w:pPr>
              <w:jc w:val="both"/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46-</w:t>
            </w:r>
            <w:r w:rsidR="002545F7" w:rsidRPr="008A7C8D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</w:t>
            </w:r>
            <w:r w:rsidR="00A11172" w:rsidRPr="008A7C8D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How do you evaluate </w:t>
            </w:r>
            <w:r w:rsidR="00A11172">
              <w:rPr>
                <w:rFonts w:ascii="Vazir" w:hAnsi="Vazir"/>
                <w:color w:val="000000"/>
                <w:shd w:val="clear" w:color="auto" w:fill="EEFFDE"/>
              </w:rPr>
              <w:t xml:space="preserve">determining </w:t>
            </w:r>
            <w:r w:rsidR="00A11172" w:rsidRPr="008A7C8D">
              <w:rPr>
                <w:rFonts w:ascii="Vazir" w:hAnsi="Vazir"/>
                <w:color w:val="000000"/>
                <w:shd w:val="clear" w:color="auto" w:fill="EEFFDE"/>
              </w:rPr>
              <w:t>a</w:t>
            </w:r>
            <w:r w:rsidR="00A11172" w:rsidRPr="008A7C8D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specific successor (at least one </w:t>
            </w:r>
            <w:r w:rsidR="00A11172">
              <w:rPr>
                <w:rFonts w:ascii="Vazir" w:hAnsi="Vazir"/>
                <w:color w:val="000000"/>
                <w:shd w:val="clear" w:color="auto" w:fill="EEFFDE"/>
              </w:rPr>
              <w:t>rank</w:t>
            </w:r>
            <w:r w:rsidR="00A11172" w:rsidRPr="008A7C8D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) for each of the </w:t>
            </w:r>
            <w:r w:rsidR="003B4BB9">
              <w:rPr>
                <w:rFonts w:ascii="Vazir" w:hAnsi="Vazir"/>
                <w:color w:val="000000"/>
                <w:shd w:val="clear" w:color="auto" w:fill="EEFFDE"/>
              </w:rPr>
              <w:t>PHC</w:t>
            </w:r>
            <w:r w:rsidR="00A11172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A11172" w:rsidRPr="008A7C8D">
              <w:rPr>
                <w:rFonts w:ascii="Vazir" w:hAnsi="Vazir" w:cs="Times New Roman"/>
                <w:color w:val="000000"/>
                <w:shd w:val="clear" w:color="auto" w:fill="EEFFDE"/>
              </w:rPr>
              <w:t>role and responsibilit</w:t>
            </w:r>
            <w:r w:rsidR="00A11172">
              <w:rPr>
                <w:rFonts w:ascii="Vazir" w:hAnsi="Vazir"/>
                <w:color w:val="000000"/>
                <w:shd w:val="clear" w:color="auto" w:fill="EEFFDE"/>
              </w:rPr>
              <w:t>y</w:t>
            </w:r>
            <w:r w:rsidR="00A11172" w:rsidRPr="008A7C8D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in </w:t>
            </w:r>
            <w:r w:rsidR="00A11172" w:rsidRPr="008A7054">
              <w:rPr>
                <w:rFonts w:ascii="Vazir" w:hAnsi="Vazir"/>
                <w:color w:val="000000"/>
                <w:shd w:val="clear" w:color="auto" w:fill="EEFFDE"/>
              </w:rPr>
              <w:t>the COVID-19 crisis</w:t>
            </w:r>
          </w:p>
          <w:p w14:paraId="5F5857F3" w14:textId="3F711E89" w:rsidR="00A11172" w:rsidRPr="00831F59" w:rsidRDefault="00A11172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5B32F9F0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DAB6545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358F649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6ED2FC7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144EB64B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279F41DC" w14:textId="77777777" w:rsidTr="00831F59">
        <w:trPr>
          <w:trHeight w:val="260"/>
        </w:trPr>
        <w:tc>
          <w:tcPr>
            <w:tcW w:w="6030" w:type="dxa"/>
          </w:tcPr>
          <w:p w14:paraId="232A2454" w14:textId="0CF7E470" w:rsidR="001B00A5" w:rsidRDefault="00831F59" w:rsidP="00831F59">
            <w:pPr>
              <w:jc w:val="both"/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lastRenderedPageBreak/>
              <w:t>47-</w:t>
            </w:r>
            <w:r w:rsidR="002545F7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</w:t>
            </w:r>
            <w:r w:rsidR="00A11172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How do you evaluate the </w:t>
            </w:r>
            <w:r w:rsidR="00A11172">
              <w:rPr>
                <w:rFonts w:ascii="Vazir" w:hAnsi="Vazir"/>
                <w:color w:val="000000"/>
                <w:shd w:val="clear" w:color="auto" w:fill="EEFFDE"/>
              </w:rPr>
              <w:t>presence</w:t>
            </w:r>
            <w:r w:rsidR="00A11172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of specific and defined communication methods</w:t>
            </w:r>
            <w:r w:rsidR="00A11172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A11172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for each </w:t>
            </w:r>
            <w:r w:rsidR="003B4BB9">
              <w:rPr>
                <w:rFonts w:ascii="Vazir" w:hAnsi="Vazir"/>
                <w:color w:val="000000"/>
                <w:shd w:val="clear" w:color="auto" w:fill="EEFFDE"/>
              </w:rPr>
              <w:t>PHC</w:t>
            </w:r>
            <w:r w:rsidR="00A11172">
              <w:rPr>
                <w:rFonts w:ascii="Vazir" w:hAnsi="Vazir"/>
                <w:color w:val="000000"/>
                <w:shd w:val="clear" w:color="auto" w:fill="EEFFDE"/>
              </w:rPr>
              <w:t xml:space="preserve"> position</w:t>
            </w:r>
            <w:r w:rsidR="00A11172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and two </w:t>
            </w:r>
            <w:r w:rsidR="00A11172">
              <w:rPr>
                <w:rFonts w:ascii="Vazir" w:hAnsi="Vazir"/>
                <w:color w:val="000000"/>
                <w:shd w:val="clear" w:color="auto" w:fill="EEFFDE"/>
              </w:rPr>
              <w:t>categories</w:t>
            </w:r>
            <w:r w:rsidR="00A11172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of substitutes</w:t>
            </w:r>
            <w:r w:rsidR="00A11172">
              <w:rPr>
                <w:rFonts w:ascii="Vazir" w:hAnsi="Vazir"/>
                <w:color w:val="000000"/>
                <w:shd w:val="clear" w:color="auto" w:fill="EEFFDE"/>
              </w:rPr>
              <w:t xml:space="preserve"> during</w:t>
            </w:r>
            <w:r w:rsidR="00A11172" w:rsidRPr="00173DA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A11172" w:rsidRPr="008D6442">
              <w:rPr>
                <w:rFonts w:ascii="Vazir" w:hAnsi="Vazir"/>
                <w:color w:val="000000"/>
                <w:shd w:val="clear" w:color="auto" w:fill="EEFFDE"/>
              </w:rPr>
              <w:t xml:space="preserve">the </w:t>
            </w:r>
            <w:r w:rsidR="00A11172">
              <w:rPr>
                <w:rFonts w:ascii="Vazir" w:hAnsi="Vazir"/>
                <w:color w:val="000000"/>
                <w:shd w:val="clear" w:color="auto" w:fill="EEFFDE"/>
              </w:rPr>
              <w:t>COVID-19 pandemic?</w:t>
            </w:r>
          </w:p>
          <w:p w14:paraId="7AD5BCA9" w14:textId="5456DB5B" w:rsidR="0015183E" w:rsidRPr="00831F59" w:rsidRDefault="0015183E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74B3982D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8E1EF0F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7E9CDDE6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62F9BD62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21E34A1F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5BFBEC23" w14:textId="77777777" w:rsidTr="00831F59">
        <w:trPr>
          <w:trHeight w:val="260"/>
        </w:trPr>
        <w:tc>
          <w:tcPr>
            <w:tcW w:w="6030" w:type="dxa"/>
          </w:tcPr>
          <w:p w14:paraId="51505E92" w14:textId="3B0A869D" w:rsidR="00C22F79" w:rsidRDefault="00831F59" w:rsidP="00C22F79">
            <w:pPr>
              <w:jc w:val="both"/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48-</w:t>
            </w:r>
            <w:r w:rsidR="00C22F79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</w:t>
            </w:r>
            <w:r w:rsidR="00A11172" w:rsidRPr="005E6C13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How do you evaluate the </w:t>
            </w:r>
            <w:r w:rsidR="00A11172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proper placement of </w:t>
            </w:r>
            <w:r w:rsidR="003B4BB9">
              <w:rPr>
                <w:rFonts w:ascii="Vazir" w:hAnsi="Vazir"/>
                <w:color w:val="000000"/>
                <w:shd w:val="clear" w:color="auto" w:fill="EEFFDE"/>
              </w:rPr>
              <w:t>PHC</w:t>
            </w:r>
            <w:r w:rsidR="00A11172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members in their roles and responsibilities </w:t>
            </w:r>
            <w:r w:rsidR="00A11172">
              <w:rPr>
                <w:rFonts w:ascii="Vazir" w:hAnsi="Vazir"/>
                <w:color w:val="000000"/>
                <w:shd w:val="clear" w:color="auto" w:fill="EEFFDE"/>
              </w:rPr>
              <w:t>during</w:t>
            </w:r>
            <w:r w:rsidR="00A11172" w:rsidRPr="00173DA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A11172" w:rsidRPr="008D6442">
              <w:rPr>
                <w:rFonts w:ascii="Vazir" w:hAnsi="Vazir"/>
                <w:color w:val="000000"/>
                <w:shd w:val="clear" w:color="auto" w:fill="EEFFDE"/>
              </w:rPr>
              <w:t xml:space="preserve">the </w:t>
            </w:r>
            <w:r w:rsidR="00A11172">
              <w:rPr>
                <w:rFonts w:ascii="Vazir" w:hAnsi="Vazir"/>
                <w:color w:val="000000"/>
                <w:shd w:val="clear" w:color="auto" w:fill="EEFFDE"/>
              </w:rPr>
              <w:t>COVID-19 pandemic?</w:t>
            </w:r>
          </w:p>
          <w:p w14:paraId="407879E4" w14:textId="272854F7" w:rsidR="00A11172" w:rsidRPr="00C22F79" w:rsidRDefault="00A11172" w:rsidP="00C22F79">
            <w:pPr>
              <w:jc w:val="both"/>
              <w:rPr>
                <w:rFonts w:ascii="Vazir" w:hAnsi="Vazir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68E8FE9C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4D7C9E42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40D01FEB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B656153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4B5376A8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6F0D2F7C" w14:textId="77777777" w:rsidTr="00831F59">
        <w:trPr>
          <w:trHeight w:val="260"/>
        </w:trPr>
        <w:tc>
          <w:tcPr>
            <w:tcW w:w="6030" w:type="dxa"/>
          </w:tcPr>
          <w:p w14:paraId="6CA7DD85" w14:textId="368593C8" w:rsidR="001B00A5" w:rsidRDefault="00831F59" w:rsidP="00831F59">
            <w:pPr>
              <w:jc w:val="both"/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49-</w:t>
            </w:r>
            <w:r w:rsidR="003F5EAE" w:rsidRPr="00FF1FBA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</w:t>
            </w:r>
            <w:r w:rsidR="00617C53" w:rsidRPr="00FF1FBA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How do you evaluate the implementation of the </w:t>
            </w:r>
            <w:r w:rsidR="003B4BB9">
              <w:rPr>
                <w:rFonts w:ascii="Vazir" w:hAnsi="Vazir"/>
                <w:color w:val="000000"/>
                <w:shd w:val="clear" w:color="auto" w:fill="EEFFDE"/>
              </w:rPr>
              <w:t>PHC</w:t>
            </w:r>
            <w:r w:rsidR="00617C53" w:rsidRPr="00FF1FBA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</w:t>
            </w:r>
            <w:r w:rsidR="00617C53">
              <w:rPr>
                <w:rFonts w:ascii="Vazir" w:hAnsi="Vazir"/>
                <w:color w:val="000000"/>
                <w:shd w:val="clear" w:color="auto" w:fill="EEFFDE"/>
              </w:rPr>
              <w:t xml:space="preserve">process </w:t>
            </w:r>
            <w:r w:rsidR="00617C53" w:rsidRPr="00FF1FBA">
              <w:rPr>
                <w:rFonts w:ascii="Vazir" w:hAnsi="Vazir"/>
                <w:color w:val="000000"/>
                <w:shd w:val="clear" w:color="auto" w:fill="EEFFDE"/>
              </w:rPr>
              <w:t>based</w:t>
            </w:r>
            <w:r w:rsidR="00617C53" w:rsidRPr="00FF1FBA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on personnel safety </w:t>
            </w:r>
            <w:r w:rsidR="00617C53">
              <w:rPr>
                <w:rFonts w:ascii="Vazir" w:hAnsi="Vazir"/>
                <w:color w:val="000000"/>
                <w:shd w:val="clear" w:color="auto" w:fill="EEFFDE"/>
              </w:rPr>
              <w:t>during</w:t>
            </w:r>
            <w:r w:rsidR="00617C53" w:rsidRPr="00173DA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617C53" w:rsidRPr="008D6442">
              <w:rPr>
                <w:rFonts w:ascii="Vazir" w:hAnsi="Vazir"/>
                <w:color w:val="000000"/>
                <w:shd w:val="clear" w:color="auto" w:fill="EEFFDE"/>
              </w:rPr>
              <w:t xml:space="preserve">the </w:t>
            </w:r>
            <w:r w:rsidR="00617C53">
              <w:rPr>
                <w:rFonts w:ascii="Vazir" w:hAnsi="Vazir"/>
                <w:color w:val="000000"/>
                <w:shd w:val="clear" w:color="auto" w:fill="EEFFDE"/>
              </w:rPr>
              <w:t>COVID-19 crisis?</w:t>
            </w:r>
          </w:p>
          <w:p w14:paraId="3BF79A71" w14:textId="20BC236D" w:rsidR="00617C53" w:rsidRPr="00831F59" w:rsidRDefault="00617C53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4ECC695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A8AFA54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0B224D6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3D3BE1AF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3D4DDC67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  <w:tr w:rsidR="001B00A5" w:rsidRPr="00831F59" w14:paraId="47AEB6BA" w14:textId="77777777" w:rsidTr="00831F59">
        <w:trPr>
          <w:trHeight w:val="260"/>
        </w:trPr>
        <w:tc>
          <w:tcPr>
            <w:tcW w:w="6030" w:type="dxa"/>
          </w:tcPr>
          <w:p w14:paraId="6D31C843" w14:textId="507FD17A" w:rsidR="001B00A5" w:rsidRDefault="00831F59" w:rsidP="003F5EAE">
            <w:pPr>
              <w:tabs>
                <w:tab w:val="left" w:pos="1890"/>
              </w:tabs>
              <w:rPr>
                <w:rFonts w:ascii="Vazir" w:hAnsi="Vazir"/>
                <w:color w:val="000000"/>
                <w:shd w:val="clear" w:color="auto" w:fill="EEFFDE"/>
              </w:rPr>
            </w:pPr>
            <w:r w:rsidRPr="00831F59">
              <w:rPr>
                <w:rFonts w:asciiTheme="majorBidi" w:hAnsiTheme="majorBidi" w:cstheme="majorBidi"/>
                <w:color w:val="000000"/>
                <w:shd w:val="clear" w:color="auto" w:fill="EEFFDE"/>
              </w:rPr>
              <w:t>50-</w:t>
            </w:r>
            <w:r w:rsidR="00617C53" w:rsidRPr="0093445A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How do you evaluate the level of compliance with the EOC </w:t>
            </w:r>
            <w:r w:rsidR="00617C53">
              <w:rPr>
                <w:rFonts w:ascii="Vazir" w:hAnsi="Vazir"/>
                <w:color w:val="000000"/>
                <w:shd w:val="clear" w:color="auto" w:fill="EEFFDE"/>
              </w:rPr>
              <w:t xml:space="preserve">regulations </w:t>
            </w:r>
            <w:r w:rsidR="00617C53" w:rsidRPr="0093445A">
              <w:rPr>
                <w:rFonts w:ascii="Vazir" w:hAnsi="Vazir" w:cs="Times New Roman"/>
                <w:color w:val="000000"/>
                <w:shd w:val="clear" w:color="auto" w:fill="EEFFDE"/>
              </w:rPr>
              <w:t>for the response phase by the</w:t>
            </w:r>
            <w:r w:rsidR="00617C53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3B4BB9">
              <w:rPr>
                <w:rFonts w:ascii="Vazir" w:hAnsi="Vazir"/>
                <w:color w:val="000000"/>
                <w:shd w:val="clear" w:color="auto" w:fill="EEFFDE"/>
              </w:rPr>
              <w:t>PHC</w:t>
            </w:r>
            <w:r w:rsidR="00617C53" w:rsidRPr="0093445A">
              <w:rPr>
                <w:rFonts w:ascii="Vazir" w:hAnsi="Vazir" w:cs="Times New Roman"/>
                <w:color w:val="000000"/>
                <w:shd w:val="clear" w:color="auto" w:fill="EEFFDE"/>
              </w:rPr>
              <w:t xml:space="preserve"> members </w:t>
            </w:r>
            <w:r w:rsidR="00617C53">
              <w:rPr>
                <w:rFonts w:ascii="Vazir" w:hAnsi="Vazir"/>
                <w:color w:val="000000"/>
                <w:shd w:val="clear" w:color="auto" w:fill="EEFFDE"/>
              </w:rPr>
              <w:t>during</w:t>
            </w:r>
            <w:r w:rsidR="00617C53" w:rsidRPr="00173DA0">
              <w:rPr>
                <w:rFonts w:ascii="Vazir" w:hAnsi="Vazir"/>
                <w:color w:val="000000"/>
                <w:shd w:val="clear" w:color="auto" w:fill="EEFFDE"/>
              </w:rPr>
              <w:t xml:space="preserve"> </w:t>
            </w:r>
            <w:r w:rsidR="00617C53" w:rsidRPr="008D6442">
              <w:rPr>
                <w:rFonts w:ascii="Vazir" w:hAnsi="Vazir"/>
                <w:color w:val="000000"/>
                <w:shd w:val="clear" w:color="auto" w:fill="EEFFDE"/>
              </w:rPr>
              <w:t xml:space="preserve">the </w:t>
            </w:r>
            <w:r w:rsidR="00617C53">
              <w:rPr>
                <w:rFonts w:ascii="Vazir" w:hAnsi="Vazir"/>
                <w:color w:val="000000"/>
                <w:shd w:val="clear" w:color="auto" w:fill="EEFFDE"/>
              </w:rPr>
              <w:t>COVID-19 crisis?</w:t>
            </w:r>
          </w:p>
          <w:p w14:paraId="712429A5" w14:textId="1C330ACB" w:rsidR="00617C53" w:rsidRPr="00831F59" w:rsidRDefault="00617C53" w:rsidP="003F5EAE">
            <w:pPr>
              <w:tabs>
                <w:tab w:val="left" w:pos="1890"/>
              </w:tabs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135E94A8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440" w:type="dxa"/>
          </w:tcPr>
          <w:p w14:paraId="2E79B24C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0DB9C91B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350" w:type="dxa"/>
          </w:tcPr>
          <w:p w14:paraId="2B64CCD4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  <w:tc>
          <w:tcPr>
            <w:tcW w:w="1260" w:type="dxa"/>
          </w:tcPr>
          <w:p w14:paraId="5512A772" w14:textId="77777777" w:rsidR="001B00A5" w:rsidRPr="00831F59" w:rsidRDefault="001B00A5" w:rsidP="00831F59">
            <w:pPr>
              <w:jc w:val="both"/>
              <w:rPr>
                <w:rFonts w:asciiTheme="majorBidi" w:hAnsiTheme="majorBidi" w:cstheme="majorBidi"/>
                <w:color w:val="000000"/>
                <w:shd w:val="clear" w:color="auto" w:fill="EEFFDE"/>
              </w:rPr>
            </w:pPr>
          </w:p>
        </w:tc>
      </w:tr>
    </w:tbl>
    <w:p w14:paraId="29705D23" w14:textId="77777777" w:rsidR="00B17E51" w:rsidRPr="00831F59" w:rsidRDefault="00B17E51" w:rsidP="00831F59">
      <w:pPr>
        <w:spacing w:after="0" w:line="240" w:lineRule="auto"/>
        <w:jc w:val="both"/>
        <w:rPr>
          <w:rFonts w:asciiTheme="majorBidi" w:hAnsiTheme="majorBidi" w:cstheme="majorBidi"/>
          <w:color w:val="000000"/>
          <w:shd w:val="clear" w:color="auto" w:fill="EEFFDE"/>
        </w:rPr>
      </w:pPr>
    </w:p>
    <w:sectPr w:rsidR="00B17E51" w:rsidRPr="00831F59" w:rsidSect="00760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azir">
    <w:altName w:val="Cambria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E51"/>
    <w:rsid w:val="00090D45"/>
    <w:rsid w:val="000946C8"/>
    <w:rsid w:val="000C72DA"/>
    <w:rsid w:val="000D76BD"/>
    <w:rsid w:val="00123AD0"/>
    <w:rsid w:val="001267A2"/>
    <w:rsid w:val="00150E61"/>
    <w:rsid w:val="0015183E"/>
    <w:rsid w:val="00157D5F"/>
    <w:rsid w:val="001675F6"/>
    <w:rsid w:val="00176E13"/>
    <w:rsid w:val="001804D0"/>
    <w:rsid w:val="001A0486"/>
    <w:rsid w:val="001A555F"/>
    <w:rsid w:val="001A5BCA"/>
    <w:rsid w:val="001B00A5"/>
    <w:rsid w:val="001E788B"/>
    <w:rsid w:val="0021324F"/>
    <w:rsid w:val="00231C3A"/>
    <w:rsid w:val="00234C08"/>
    <w:rsid w:val="002545F7"/>
    <w:rsid w:val="002635F1"/>
    <w:rsid w:val="00266A51"/>
    <w:rsid w:val="002923B9"/>
    <w:rsid w:val="002D75A8"/>
    <w:rsid w:val="00382E3A"/>
    <w:rsid w:val="00394A45"/>
    <w:rsid w:val="003A07D6"/>
    <w:rsid w:val="003B4BB9"/>
    <w:rsid w:val="003B7A02"/>
    <w:rsid w:val="003C1087"/>
    <w:rsid w:val="003F150F"/>
    <w:rsid w:val="003F5EAE"/>
    <w:rsid w:val="00403013"/>
    <w:rsid w:val="004B4BEC"/>
    <w:rsid w:val="005263B9"/>
    <w:rsid w:val="005444E5"/>
    <w:rsid w:val="00551266"/>
    <w:rsid w:val="005525FC"/>
    <w:rsid w:val="005B0266"/>
    <w:rsid w:val="005C4F96"/>
    <w:rsid w:val="00612DBA"/>
    <w:rsid w:val="00617C53"/>
    <w:rsid w:val="00663C9C"/>
    <w:rsid w:val="00691EC9"/>
    <w:rsid w:val="006F08B4"/>
    <w:rsid w:val="00714D37"/>
    <w:rsid w:val="00723200"/>
    <w:rsid w:val="00743E26"/>
    <w:rsid w:val="007602E3"/>
    <w:rsid w:val="00766870"/>
    <w:rsid w:val="00770140"/>
    <w:rsid w:val="00772113"/>
    <w:rsid w:val="00781620"/>
    <w:rsid w:val="00831F59"/>
    <w:rsid w:val="0087713B"/>
    <w:rsid w:val="008A1611"/>
    <w:rsid w:val="00962A21"/>
    <w:rsid w:val="00973753"/>
    <w:rsid w:val="009F504E"/>
    <w:rsid w:val="00A05289"/>
    <w:rsid w:val="00A11172"/>
    <w:rsid w:val="00A274AC"/>
    <w:rsid w:val="00A550C7"/>
    <w:rsid w:val="00AC482E"/>
    <w:rsid w:val="00AD58C3"/>
    <w:rsid w:val="00AF5EC8"/>
    <w:rsid w:val="00B17E51"/>
    <w:rsid w:val="00B27D66"/>
    <w:rsid w:val="00B67E08"/>
    <w:rsid w:val="00BA0BB5"/>
    <w:rsid w:val="00BA7CEF"/>
    <w:rsid w:val="00BC0157"/>
    <w:rsid w:val="00BD0CEE"/>
    <w:rsid w:val="00BE4DB3"/>
    <w:rsid w:val="00BE6C5E"/>
    <w:rsid w:val="00C22F79"/>
    <w:rsid w:val="00C570AE"/>
    <w:rsid w:val="00CA0C29"/>
    <w:rsid w:val="00CC79AA"/>
    <w:rsid w:val="00CE3A03"/>
    <w:rsid w:val="00D05488"/>
    <w:rsid w:val="00D231AD"/>
    <w:rsid w:val="00D634C8"/>
    <w:rsid w:val="00D95A8B"/>
    <w:rsid w:val="00DE7B49"/>
    <w:rsid w:val="00DF4AC6"/>
    <w:rsid w:val="00E60649"/>
    <w:rsid w:val="00E86E7E"/>
    <w:rsid w:val="00EF4A5A"/>
    <w:rsid w:val="00F4160D"/>
    <w:rsid w:val="00F6108D"/>
    <w:rsid w:val="00F93E01"/>
    <w:rsid w:val="00FC6FF0"/>
    <w:rsid w:val="00FD07A8"/>
    <w:rsid w:val="00FD2963"/>
    <w:rsid w:val="00FF3DC5"/>
    <w:rsid w:val="00FF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2B29A"/>
  <w15:chartTrackingRefBased/>
  <w15:docId w15:val="{23C16E3C-B8FD-4933-B389-08481A3A7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6</Pages>
  <Words>1130</Words>
  <Characters>644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93</cp:revision>
  <dcterms:created xsi:type="dcterms:W3CDTF">2023-03-10T19:01:00Z</dcterms:created>
  <dcterms:modified xsi:type="dcterms:W3CDTF">2023-03-19T18:29:00Z</dcterms:modified>
</cp:coreProperties>
</file>